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19782" w14:textId="77777777" w:rsidR="001C2FE0" w:rsidRDefault="001C2FE0" w:rsidP="0015421A">
      <w:pPr>
        <w:pStyle w:val="Caption"/>
        <w:framePr w:w="15177" w:hSpace="180" w:wrap="around" w:vAnchor="page" w:hAnchor="page" w:x="928" w:y="1122"/>
        <w:rPr>
          <w:sz w:val="22"/>
          <w:szCs w:val="22"/>
        </w:rPr>
      </w:pPr>
      <w:bookmarkStart w:id="0" w:name="_Hlk221614953"/>
      <w:bookmarkStart w:id="1" w:name="_Hlk221614873"/>
    </w:p>
    <w:p w14:paraId="48D1F034" w14:textId="5DCD9CB4" w:rsidR="00EF0F29" w:rsidRPr="006075BA" w:rsidRDefault="00A804C1" w:rsidP="0015421A">
      <w:pPr>
        <w:pStyle w:val="Caption"/>
        <w:framePr w:w="15177" w:hSpace="180" w:wrap="around" w:vAnchor="page" w:hAnchor="page" w:x="928" w:y="112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75B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F0F29" w:rsidRPr="0060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Table </w:t>
      </w:r>
      <w:r w:rsidR="00F75334" w:rsidRPr="006075B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F75334" w:rsidRPr="006075B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ary_Table \* ARABIC </w:instrText>
      </w:r>
      <w:r w:rsidR="00F75334" w:rsidRPr="006075B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111DC" w:rsidRPr="006075B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F75334" w:rsidRPr="006075B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F0F29" w:rsidRPr="0060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Logistic regression results showing the associations between increasing grades of r</w:t>
      </w:r>
      <w:r w:rsidR="002E565C" w:rsidRPr="006075BA">
        <w:rPr>
          <w:rFonts w:ascii="Times New Roman" w:hAnsi="Times New Roman" w:cs="Times New Roman"/>
          <w:color w:val="000000" w:themeColor="text1"/>
          <w:sz w:val="24"/>
          <w:szCs w:val="24"/>
        </w:rPr>
        <w:t>adiographic osteoarthritis</w:t>
      </w:r>
      <w:r w:rsidR="00EF0F29" w:rsidRPr="0060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elf-reported pain</w:t>
      </w:r>
    </w:p>
    <w:tbl>
      <w:tblPr>
        <w:tblpPr w:leftFromText="180" w:rightFromText="180" w:vertAnchor="page" w:horzAnchor="margin" w:tblpXSpec="center" w:tblpY="2233"/>
        <w:tblW w:w="15417" w:type="dxa"/>
        <w:tblLook w:val="04A0" w:firstRow="1" w:lastRow="0" w:firstColumn="1" w:lastColumn="0" w:noHBand="0" w:noVBand="1"/>
      </w:tblPr>
      <w:tblGrid>
        <w:gridCol w:w="1600"/>
        <w:gridCol w:w="2194"/>
        <w:gridCol w:w="1276"/>
        <w:gridCol w:w="2137"/>
        <w:gridCol w:w="1265"/>
        <w:gridCol w:w="2268"/>
        <w:gridCol w:w="1275"/>
        <w:gridCol w:w="2127"/>
        <w:gridCol w:w="1275"/>
      </w:tblGrid>
      <w:tr w:rsidR="002D7FA7" w:rsidRPr="00232F80" w14:paraId="380796DA" w14:textId="77777777" w:rsidTr="001C2FE0">
        <w:trPr>
          <w:trHeight w:val="300"/>
        </w:trPr>
        <w:tc>
          <w:tcPr>
            <w:tcW w:w="16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FFBFAFB" w14:textId="77777777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0D84F51" w14:textId="77777777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1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567B20F" w14:textId="77777777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dds of hip Pain</w:t>
            </w: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626EF46" w14:textId="77777777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945" w:type="dxa"/>
            <w:gridSpan w:val="4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EB613CA" w14:textId="77777777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6A22118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dds of knee pai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</w:tr>
      <w:tr w:rsidR="002D7FA7" w:rsidRPr="00232F80" w14:paraId="12654679" w14:textId="77777777" w:rsidTr="001C2FE0">
        <w:trPr>
          <w:trHeight w:val="288"/>
        </w:trPr>
        <w:tc>
          <w:tcPr>
            <w:tcW w:w="16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632FA1F" w14:textId="77777777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70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CB2315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Unadjusted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B1B5AF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Fully Adjusted</w:t>
            </w:r>
          </w:p>
        </w:tc>
        <w:tc>
          <w:tcPr>
            <w:tcW w:w="3543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37D0AA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Unadjusted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F0E4B2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Fully Adjusted</w:t>
            </w:r>
          </w:p>
        </w:tc>
      </w:tr>
      <w:tr w:rsidR="002D7FA7" w:rsidRPr="00232F80" w14:paraId="51219583" w14:textId="77777777" w:rsidTr="001C2FE0">
        <w:trPr>
          <w:trHeight w:val="300"/>
        </w:trPr>
        <w:tc>
          <w:tcPr>
            <w:tcW w:w="16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24D51D1" w14:textId="77777777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94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B48B22A" w14:textId="404778CE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[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95% CI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EE7DD0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213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0176BC7" w14:textId="2A317FEC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[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95% CI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D8E6C0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 P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BD37EB2" w14:textId="20BE4424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[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95% CI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BB03C0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2FB5EFD" w14:textId="6E315560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[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95% CI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077DB3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 P</w:t>
            </w:r>
          </w:p>
        </w:tc>
      </w:tr>
      <w:tr w:rsidR="002D7FA7" w:rsidRPr="00232F80" w14:paraId="5B397CB4" w14:textId="77777777" w:rsidTr="001C2FE0">
        <w:trPr>
          <w:trHeight w:val="288"/>
        </w:trPr>
        <w:tc>
          <w:tcPr>
            <w:tcW w:w="1600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07195D7" w14:textId="781BC778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1</w:t>
            </w:r>
          </w:p>
        </w:tc>
        <w:tc>
          <w:tcPr>
            <w:tcW w:w="219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8E050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9 [0.90 - 1.09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3632EDE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2137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09A7FA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8 [0.98 - 1.19]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07E1DE8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4DF8F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 [1.04 - 1.20]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754F19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7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C55A91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 [1.08 - 1.25]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E303A4D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7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</w:t>
            </w:r>
          </w:p>
        </w:tc>
      </w:tr>
      <w:tr w:rsidR="002D7FA7" w:rsidRPr="00232F80" w14:paraId="7D8FC3CE" w14:textId="77777777" w:rsidTr="001C2FE0">
        <w:trPr>
          <w:trHeight w:val="288"/>
        </w:trPr>
        <w:tc>
          <w:tcPr>
            <w:tcW w:w="16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771F256" w14:textId="5BB606F4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2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6AAB20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2 [1.54 - 1.92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C33DB5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1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22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71937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9 [1.69 - 2.11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C32D1F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32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29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AD97C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6 [0.96 - 1.17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2A42C78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4AD19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4 [0.94 - 1.15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45720BC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2D7FA7" w:rsidRPr="00232F80" w14:paraId="387D726C" w14:textId="77777777" w:rsidTr="001C2FE0">
        <w:trPr>
          <w:trHeight w:val="288"/>
        </w:trPr>
        <w:tc>
          <w:tcPr>
            <w:tcW w:w="16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F57AB2D" w14:textId="7135AE82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3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4EA23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3 [3.55 - 5.03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0B1A25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0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9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AD002D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5 [3.81 - 5.44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CEC96C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0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2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609D91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9 [1.06 - 1.57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4899EB6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9AA08E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5 [1.02 - 1.52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D0E4BC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2D7FA7" w:rsidRPr="00232F80" w14:paraId="4F274509" w14:textId="77777777" w:rsidTr="001C2FE0">
        <w:trPr>
          <w:trHeight w:val="300"/>
        </w:trPr>
        <w:tc>
          <w:tcPr>
            <w:tcW w:w="16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F9B795E" w14:textId="33749256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4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4A8BE6B6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44 [10.01 - 18.04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41EAC9B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0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7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57D0A401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87 [11.75 - 21.43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A30913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0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72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343F65BD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7 [1.10 - 2.25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F2EC23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3FDDF83F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8 [1.10 - 2.27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189665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2D7FA7" w:rsidRPr="00232F80" w14:paraId="3F634534" w14:textId="77777777" w:rsidTr="001C2FE0">
        <w:trPr>
          <w:trHeight w:val="300"/>
        </w:trPr>
        <w:tc>
          <w:tcPr>
            <w:tcW w:w="16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0903DAA" w14:textId="77777777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89A82F8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A9F204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A57EB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8FAD3D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9D18F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AD3E1B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D865051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4C4079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D7FA7" w:rsidRPr="00232F80" w14:paraId="0B796612" w14:textId="77777777" w:rsidTr="001C2FE0">
        <w:trPr>
          <w:trHeight w:val="288"/>
        </w:trPr>
        <w:tc>
          <w:tcPr>
            <w:tcW w:w="16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E62BB93" w14:textId="1A1EB04E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1</w:t>
            </w:r>
          </w:p>
        </w:tc>
        <w:tc>
          <w:tcPr>
            <w:tcW w:w="219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C2CE8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 [0.91 - 1.10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8798F2C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2137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765011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9 [1.00 - 1.20]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7EA882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75E9D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3 [1.06 - 1.21]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598438F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2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647AC0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 [1.09 - 1.25]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2C5DB4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2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</w:t>
            </w:r>
          </w:p>
        </w:tc>
      </w:tr>
      <w:tr w:rsidR="002D7FA7" w:rsidRPr="00232F80" w14:paraId="4E15FAA7" w14:textId="77777777" w:rsidTr="001C2FE0">
        <w:trPr>
          <w:trHeight w:val="288"/>
        </w:trPr>
        <w:tc>
          <w:tcPr>
            <w:tcW w:w="16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B4D7404" w14:textId="265E699E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2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688F1F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 [1.26 - 1.57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747980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26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0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9F9FC1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8 [1.41 - 1.76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6C081D6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0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5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41B69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 [1.17 - 1.40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E06ECD6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5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8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B8C51B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5 [1.14 - 1.37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D6E5DEC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63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7</w:t>
            </w:r>
          </w:p>
        </w:tc>
      </w:tr>
      <w:tr w:rsidR="002D7FA7" w:rsidRPr="00232F80" w14:paraId="19A498A6" w14:textId="77777777" w:rsidTr="001C2FE0">
        <w:trPr>
          <w:trHeight w:val="288"/>
        </w:trPr>
        <w:tc>
          <w:tcPr>
            <w:tcW w:w="16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C3DC34B" w14:textId="0F069E9B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3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79D9EE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4 [2.64 - 3.73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5AA567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2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8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C3758F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3 [3.04 - 4.33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F81CB7D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0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6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683A6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6 [1.05 - 1.51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695398A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CD3ED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5 [1.03 - 1.50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DF0CAE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2D7FA7" w:rsidRPr="00232F80" w14:paraId="0B8E3806" w14:textId="77777777" w:rsidTr="001C2FE0">
        <w:trPr>
          <w:trHeight w:val="300"/>
        </w:trPr>
        <w:tc>
          <w:tcPr>
            <w:tcW w:w="16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A80C9AE" w14:textId="0BFF495F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4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19C60CF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40 [7.17 - 12.31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DEB9FF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0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9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3364B0D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37 [8.63 - 14.99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8E096A6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6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7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1B002BC8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4 [1.42 - 2.64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09C6A7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3BACB2F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2 [1.47 - 2.76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B5A8ADD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2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</w:t>
            </w:r>
          </w:p>
        </w:tc>
      </w:tr>
      <w:tr w:rsidR="002D7FA7" w:rsidRPr="00232F80" w14:paraId="47188BBB" w14:textId="77777777" w:rsidTr="001C2FE0">
        <w:trPr>
          <w:trHeight w:val="300"/>
        </w:trPr>
        <w:tc>
          <w:tcPr>
            <w:tcW w:w="16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A07FBD8" w14:textId="77777777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F557A1D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D3A92EA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B22CF7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17D9B0A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AB198E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A43168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C41FA0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0FDE3CA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D7FA7" w:rsidRPr="00232F80" w14:paraId="5D17363A" w14:textId="77777777" w:rsidTr="001C2FE0">
        <w:trPr>
          <w:trHeight w:val="288"/>
        </w:trPr>
        <w:tc>
          <w:tcPr>
            <w:tcW w:w="16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3B56C7D" w14:textId="5BAE89AB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1</w:t>
            </w:r>
          </w:p>
        </w:tc>
        <w:tc>
          <w:tcPr>
            <w:tcW w:w="219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0FABF0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7 [1.07 - 1.27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E43D65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7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2137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821A9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6 [0.88 - 1.04]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9424CE0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8BEE30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9 [1.96 - 2.22]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63D85D8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21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44AA9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4 [1.91 - 2.18]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250B40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05</w:t>
            </w:r>
          </w:p>
        </w:tc>
      </w:tr>
      <w:tr w:rsidR="002D7FA7" w:rsidRPr="00232F80" w14:paraId="2E074C62" w14:textId="77777777" w:rsidTr="001C2FE0">
        <w:trPr>
          <w:trHeight w:val="288"/>
        </w:trPr>
        <w:tc>
          <w:tcPr>
            <w:tcW w:w="16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E88260F" w14:textId="51E43BE3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2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29093C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7 [1.13 - 1.44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953F8F8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1 × 10</w:t>
            </w:r>
            <w:r w:rsidRPr="00604A3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83287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8 [0.86 - 1.11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3B37BE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A5024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7 [3.85 - 4.50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054D12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279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E7C471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2 [3.52 - 4.15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667FAA5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227</w:t>
            </w:r>
          </w:p>
        </w:tc>
      </w:tr>
      <w:tr w:rsidR="002D7FA7" w:rsidRPr="00232F80" w14:paraId="35EBEF07" w14:textId="77777777" w:rsidTr="001C2FE0">
        <w:trPr>
          <w:trHeight w:val="288"/>
        </w:trPr>
        <w:tc>
          <w:tcPr>
            <w:tcW w:w="16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90A072B" w14:textId="3BDA5A58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3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C1E5F8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0 [0.95 - 1.76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9A043C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54ACE4" w14:textId="0F2868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3 [0.68 - 1.27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F7975E0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AC046A" w14:textId="68BC9A2A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33 [7.74 - 11.26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F32420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21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1BF98E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04 [6.64 - 9.74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A41B5E6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01</w:t>
            </w:r>
          </w:p>
        </w:tc>
      </w:tr>
      <w:tr w:rsidR="002D7FA7" w:rsidRPr="00232F80" w14:paraId="68389A5C" w14:textId="77777777" w:rsidTr="001C2FE0">
        <w:trPr>
          <w:trHeight w:val="300"/>
        </w:trPr>
        <w:tc>
          <w:tcPr>
            <w:tcW w:w="16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73DBB68" w14:textId="42C8A481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4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564B52C8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8 [0.57 - 1.69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2B39FDF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6008DFFD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0 [0.34 - 1.04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F85CCAB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5B099B3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10 [8.93 - 16.40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A9406FD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8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3BDCDD5F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99 [6.58 - 12.28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325479A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3</w:t>
            </w:r>
          </w:p>
        </w:tc>
      </w:tr>
      <w:tr w:rsidR="002D7FA7" w:rsidRPr="00232F80" w14:paraId="246317F7" w14:textId="77777777" w:rsidTr="001C2FE0">
        <w:trPr>
          <w:trHeight w:val="288"/>
        </w:trPr>
        <w:tc>
          <w:tcPr>
            <w:tcW w:w="16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E86BD32" w14:textId="77777777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215181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E49AD3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867A2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6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10846D0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59178F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8D9BE8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6ECFA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A2123B1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D7FA7" w:rsidRPr="00232F80" w14:paraId="00D9876A" w14:textId="77777777" w:rsidTr="001C2FE0">
        <w:trPr>
          <w:trHeight w:val="288"/>
        </w:trPr>
        <w:tc>
          <w:tcPr>
            <w:tcW w:w="160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89B3055" w14:textId="265BCE18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1</w:t>
            </w:r>
          </w:p>
        </w:tc>
        <w:tc>
          <w:tcPr>
            <w:tcW w:w="219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99D8F0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14 [1.05 - 1.24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D244188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19 × 10</w:t>
            </w:r>
            <w:r w:rsidRPr="00604A37">
              <w:rPr>
                <w:rFonts w:ascii="Aptos Narrow" w:eastAsia="Times New Roman" w:hAnsi="Aptos Narrow" w:cs="Times New Roman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2137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F2F026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4 [0.87 - 1.03]</w:t>
            </w:r>
          </w:p>
        </w:tc>
        <w:tc>
          <w:tcPr>
            <w:tcW w:w="126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CF3B14E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E5CC76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8 [1.87 - 2.11]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9E19D83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11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6491D7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3 [1.81 - 2.06]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03BCAA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2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95</w:t>
            </w:r>
          </w:p>
        </w:tc>
      </w:tr>
      <w:tr w:rsidR="002D7FA7" w:rsidRPr="00232F80" w14:paraId="261FD53F" w14:textId="77777777" w:rsidTr="001C2FE0">
        <w:trPr>
          <w:trHeight w:val="288"/>
        </w:trPr>
        <w:tc>
          <w:tcPr>
            <w:tcW w:w="16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42CA9D3" w14:textId="2AFE3168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2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7BE5F6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22 [1.09 - 1.38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C31D956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604A37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6.99 × 10</w:t>
            </w:r>
            <w:r w:rsidRPr="00604A37">
              <w:rPr>
                <w:rFonts w:ascii="Aptos Narrow" w:eastAsia="Times New Roman" w:hAnsi="Aptos Narrow" w:cs="Times New Roman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6B749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3 [0.82 - 1.04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864E431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92FC6C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2 [3.73 - 4.34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EEAA62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289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F52E2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6 [3.39 - 3.96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AF8CEBC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231</w:t>
            </w:r>
          </w:p>
        </w:tc>
      </w:tr>
      <w:tr w:rsidR="002D7FA7" w:rsidRPr="00232F80" w14:paraId="60FDE8A1" w14:textId="77777777" w:rsidTr="001C2FE0">
        <w:trPr>
          <w:trHeight w:val="288"/>
        </w:trPr>
        <w:tc>
          <w:tcPr>
            <w:tcW w:w="160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E448849" w14:textId="74BA2F94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3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2D2D6B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16 [0.86 - 1.58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E340DA1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FBB654" w14:textId="452A288B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80 [0.59 - 1.10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C8E6A05" w14:textId="1ACA9CD0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85E97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48 [7.93 - 11.33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259E45B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34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9A2909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92 [6.59 - 9.51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E251E08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08</w:t>
            </w:r>
          </w:p>
        </w:tc>
      </w:tr>
      <w:tr w:rsidR="002D7FA7" w:rsidRPr="00232F80" w14:paraId="3723D8C1" w14:textId="77777777" w:rsidTr="001C2FE0">
        <w:trPr>
          <w:trHeight w:val="300"/>
        </w:trPr>
        <w:tc>
          <w:tcPr>
            <w:tcW w:w="160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7D24C85" w14:textId="25C047F0" w:rsidR="002D7FA7" w:rsidRPr="00232F80" w:rsidRDefault="002D7FA7" w:rsidP="001C2FE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FB7F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  <w:r w:rsidRPr="00232F8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4</w:t>
            </w:r>
          </w:p>
        </w:tc>
        <w:tc>
          <w:tcPr>
            <w:tcW w:w="219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29CE509A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32 [0.84 - 2.08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AF6E5F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213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1CE0C2D2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88 [0.56 - 1.40]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59EAB75" w14:textId="58137054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2268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6324980B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76 [13.14 - 24.01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DE9D79C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78</w:t>
            </w:r>
          </w:p>
        </w:tc>
        <w:tc>
          <w:tcPr>
            <w:tcW w:w="212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5F012794" w14:textId="77777777" w:rsidR="002D7FA7" w:rsidRPr="00232F80" w:rsidRDefault="002D7FA7" w:rsidP="001C2FE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32F8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60 [10.74 - 19.83]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A58438A" w14:textId="77777777" w:rsidR="002D7FA7" w:rsidRPr="00232F80" w:rsidRDefault="002D7FA7" w:rsidP="001C2FE0">
            <w:pPr>
              <w:keepNext/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80 × 10</w:t>
            </w:r>
            <w:r w:rsidRPr="00C52D4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6</w:t>
            </w:r>
          </w:p>
        </w:tc>
      </w:tr>
    </w:tbl>
    <w:p w14:paraId="6BB51A0C" w14:textId="69EE8E7C" w:rsidR="00EF0F29" w:rsidRDefault="002D7FA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578EE964" wp14:editId="513D1898">
                <wp:simplePos x="0" y="0"/>
                <wp:positionH relativeFrom="margin">
                  <wp:align>center</wp:align>
                </wp:positionH>
                <wp:positionV relativeFrom="page">
                  <wp:posOffset>6058535</wp:posOffset>
                </wp:positionV>
                <wp:extent cx="7305040" cy="676910"/>
                <wp:effectExtent l="0" t="0" r="0" b="8890"/>
                <wp:wrapSquare wrapText="bothSides"/>
                <wp:docPr id="20203810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5040" cy="676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EC73B" w14:textId="031F94BB" w:rsidR="002D7FA7" w:rsidRPr="0015421A" w:rsidRDefault="002D7FA7" w:rsidP="009B51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djusted for age, sex, </w:t>
                            </w:r>
                            <w:r w:rsidR="00F92B6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ace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, height, weight and deprivation</w:t>
                            </w:r>
                          </w:p>
                          <w:p w14:paraId="155B5D0A" w14:textId="4C04F8F6" w:rsidR="00CC487F" w:rsidRPr="0015421A" w:rsidRDefault="00082572" w:rsidP="009B51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CC487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HOA</w:t>
                            </w:r>
                            <w:proofErr w:type="spellEnd"/>
                            <w:r w:rsidR="00CC487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–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radiographic</w:t>
                            </w:r>
                            <w:r w:rsidR="00CC487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hip osteoarthritis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CC487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KOA</w:t>
                            </w:r>
                            <w:proofErr w:type="spellEnd"/>
                            <w:r w:rsidR="00CC487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–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radiographic </w:t>
                            </w:r>
                            <w:r w:rsidR="00CC487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knee osteoarthritis, OR – odds ratio, P – p-val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8EE96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77.05pt;width:575.2pt;height:53.3pt;z-index:25168793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" stroked="f">
                <v:textbox>
                  <w:txbxContent>
                    <w:p w14:paraId="765EC73B" w14:textId="031F94BB" w:rsidR="002D7FA7" w:rsidRPr="0015421A" w:rsidRDefault="002D7FA7" w:rsidP="009B5193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Adjusted for age, sex, </w:t>
                      </w:r>
                      <w:r w:rsidR="00F92B6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ace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, height, weight and deprivation</w:t>
                      </w:r>
                    </w:p>
                    <w:p w14:paraId="155B5D0A" w14:textId="4C04F8F6" w:rsidR="00CC487F" w:rsidRPr="0015421A" w:rsidRDefault="00082572" w:rsidP="009B519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CC487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HOA</w:t>
                      </w:r>
                      <w:proofErr w:type="spellEnd"/>
                      <w:r w:rsidR="00CC487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–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radiographic</w:t>
                      </w:r>
                      <w:r w:rsidR="00CC487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hip osteoarthritis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CC487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KOA</w:t>
                      </w:r>
                      <w:proofErr w:type="spellEnd"/>
                      <w:r w:rsidR="00CC487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–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radiographic </w:t>
                      </w:r>
                      <w:r w:rsidR="00CC487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knee osteoarthritis, OR – odds ratio, P – p-value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2543D040" w14:textId="475B649A" w:rsidR="00F75334" w:rsidRPr="0015421A" w:rsidRDefault="00F75334" w:rsidP="00F75334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221615191"/>
      <w:bookmarkStart w:id="3" w:name="_Hlk221615083"/>
      <w:bookmarkEnd w:id="0"/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ary_Table \* ARABIC </w:instrTex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111DC" w:rsidRPr="0015421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Logistic regression results for the odds of osteoarthritis based on presence at each joint in combined and sex-stratified analyses</w:t>
      </w:r>
    </w:p>
    <w:tbl>
      <w:tblPr>
        <w:tblpPr w:leftFromText="180" w:rightFromText="180" w:vertAnchor="page" w:horzAnchor="margin" w:tblpXSpec="center" w:tblpY="229"/>
        <w:tblW w:w="16648" w:type="dxa"/>
        <w:tblLook w:val="04A0" w:firstRow="1" w:lastRow="0" w:firstColumn="1" w:lastColumn="0" w:noHBand="0" w:noVBand="1"/>
      </w:tblPr>
      <w:tblGrid>
        <w:gridCol w:w="1418"/>
        <w:gridCol w:w="1418"/>
        <w:gridCol w:w="1055"/>
        <w:gridCol w:w="1496"/>
        <w:gridCol w:w="1055"/>
        <w:gridCol w:w="1497"/>
        <w:gridCol w:w="1134"/>
        <w:gridCol w:w="1417"/>
        <w:gridCol w:w="1134"/>
        <w:gridCol w:w="1418"/>
        <w:gridCol w:w="1134"/>
        <w:gridCol w:w="1417"/>
        <w:gridCol w:w="1055"/>
      </w:tblGrid>
      <w:tr w:rsidR="005A5ECA" w:rsidRPr="00EF0F29" w14:paraId="3B1BC98A" w14:textId="77777777" w:rsidTr="002C09D8">
        <w:trPr>
          <w:trHeight w:val="300"/>
        </w:trPr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bookmarkEnd w:id="2"/>
          <w:p w14:paraId="55A162A2" w14:textId="77777777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5024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B51BAD8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MBINED</w:t>
            </w:r>
          </w:p>
        </w:tc>
        <w:tc>
          <w:tcPr>
            <w:tcW w:w="5182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979A9B6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5024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B70A2A1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</w:tr>
      <w:tr w:rsidR="005A5ECA" w:rsidRPr="00EF0F29" w14:paraId="3B349E05" w14:textId="77777777" w:rsidTr="002C09D8">
        <w:trPr>
          <w:trHeight w:val="300"/>
        </w:trPr>
        <w:tc>
          <w:tcPr>
            <w:tcW w:w="1418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40F7ED0" w14:textId="77777777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73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180B692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adjusted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1E8E40B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ully Adjusted</w:t>
            </w:r>
          </w:p>
        </w:tc>
        <w:tc>
          <w:tcPr>
            <w:tcW w:w="2631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E814E23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adjusted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19F943D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ully Adjusted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206EE5C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adjusted</w:t>
            </w:r>
          </w:p>
        </w:tc>
        <w:tc>
          <w:tcPr>
            <w:tcW w:w="2472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EF2FF30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ully Adjusted</w:t>
            </w:r>
          </w:p>
        </w:tc>
      </w:tr>
      <w:tr w:rsidR="00F75334" w:rsidRPr="00EF0F29" w14:paraId="12CF4C00" w14:textId="77777777" w:rsidTr="002C09D8">
        <w:trPr>
          <w:trHeight w:val="300"/>
        </w:trPr>
        <w:tc>
          <w:tcPr>
            <w:tcW w:w="141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C9EE787" w14:textId="4EF797FC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7250B59" w14:textId="5118807B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[</w:t>
            </w: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105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3311EFC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49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E7E9898" w14:textId="28C279DE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[</w:t>
            </w: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105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9B0BA09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P</w:t>
            </w:r>
          </w:p>
        </w:tc>
        <w:tc>
          <w:tcPr>
            <w:tcW w:w="149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BDDDBAA" w14:textId="6DFDC36B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[</w:t>
            </w: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940CDEA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41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6287CF3" w14:textId="72D05C50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[</w:t>
            </w: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A4E422D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P</w:t>
            </w: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74DB8A0" w14:textId="16CAD38E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[</w:t>
            </w: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BB0AAC3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41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393F678" w14:textId="71150915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[</w:t>
            </w: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="00AA75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]</w:t>
            </w:r>
          </w:p>
        </w:tc>
        <w:tc>
          <w:tcPr>
            <w:tcW w:w="105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E634EB6" w14:textId="77777777" w:rsidR="00EF0F29" w:rsidRPr="00EF0F29" w:rsidRDefault="00EF0F29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0F2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P</w:t>
            </w:r>
          </w:p>
        </w:tc>
      </w:tr>
      <w:tr w:rsidR="004127C7" w:rsidRPr="00EF0F29" w14:paraId="49F4B8C4" w14:textId="77777777" w:rsidTr="00AC14B6">
        <w:trPr>
          <w:trHeight w:val="300"/>
        </w:trPr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</w:tcPr>
          <w:p w14:paraId="75F67CE4" w14:textId="4986185D" w:rsidR="004127C7" w:rsidRPr="00EF0F29" w:rsidRDefault="004127C7" w:rsidP="004127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08257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</w:tcPr>
          <w:p w14:paraId="0C223DED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</w:tcPr>
          <w:p w14:paraId="18AE73C2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9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</w:tcPr>
          <w:p w14:paraId="779B97F7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</w:tcPr>
          <w:p w14:paraId="2721CB4E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9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</w:tcPr>
          <w:p w14:paraId="56812A74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</w:tcPr>
          <w:p w14:paraId="34468A0B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</w:tcPr>
          <w:p w14:paraId="112AA30A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</w:tcPr>
          <w:p w14:paraId="2BBD5E59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</w:tcPr>
          <w:p w14:paraId="1AD93A27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</w:tcPr>
          <w:p w14:paraId="1A989807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</w:tcPr>
          <w:p w14:paraId="6B0CFE4F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</w:tcPr>
          <w:p w14:paraId="6C851E9F" w14:textId="77777777" w:rsidR="004127C7" w:rsidRPr="00EF0F29" w:rsidRDefault="004127C7" w:rsidP="004127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75334" w:rsidRPr="00EF0F29" w14:paraId="6E6A55DE" w14:textId="77777777" w:rsidTr="002F768E">
        <w:trPr>
          <w:trHeight w:val="481"/>
        </w:trPr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5A35219" w14:textId="4F521996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left hip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16877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66 [6.18 - 7.17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46617FD6" w14:textId="29EA604A" w:rsidR="00EF0F29" w:rsidRPr="002F768E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9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721015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4 [5.23 - 6.09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23DFB937" w14:textId="18EC18D6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D146AD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7 [5.09 - 6.10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6F913090" w14:textId="1885281B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01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00FCB9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7 [4.90 - 5.88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30EC1B27" w14:textId="23086031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0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28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DA67C1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17 [6.28 - 8.20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11CB46FC" w14:textId="793D99D1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00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85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6EEC5E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1 [5.33 - 7.00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406E9C2E" w14:textId="48C707B4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00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50</w:t>
            </w:r>
          </w:p>
        </w:tc>
      </w:tr>
      <w:tr w:rsidR="005A5ECA" w:rsidRPr="00EF0F29" w14:paraId="6F705758" w14:textId="77777777" w:rsidTr="002F768E">
        <w:trPr>
          <w:trHeight w:val="288"/>
        </w:trPr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06D1898" w14:textId="34BD2926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right knee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5524E8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1 [1.17 - 1.48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0175C023" w14:textId="7381712A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11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</w:t>
            </w:r>
          </w:p>
        </w:tc>
        <w:tc>
          <w:tcPr>
            <w:tcW w:w="14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58B44B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5 [1.10 - 1.41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6F094FDA" w14:textId="5274AA4D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5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4942C9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9 [1.08 - 1.55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3C94007F" w14:textId="57539C29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99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E3DC0F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 [0.97 - 1.39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047DEFB6" w14:textId="416349D6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61DECC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5 [1.41 - 1.94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3BAD3577" w14:textId="774C18B2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0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E8EBB8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2 [1.12 - 1.56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48A7FBB6" w14:textId="3A9D4C94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27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</w:tr>
      <w:tr w:rsidR="00F75334" w:rsidRPr="00EF0F29" w14:paraId="3EA8F2F0" w14:textId="77777777" w:rsidTr="002F768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3D3D031" w14:textId="57E06960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Left knee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2FE6C024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 [1.26 - 1.57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26604D6" w14:textId="3B6936E8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4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9</w:t>
            </w:r>
          </w:p>
        </w:tc>
        <w:tc>
          <w:tcPr>
            <w:tcW w:w="149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5ED464D3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6 [1.22 - 1.53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52CDFC0" w14:textId="2049B332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96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8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75908E35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8 [1.16 - 1.63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5AC6FB4" w14:textId="5828D37C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8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03462E53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5 [1.06 - 1.48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66BE924" w14:textId="2B4F2DB0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88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64DBCC64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9 [1.55 - 2.08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F3CFFA7" w14:textId="41264265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2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42289604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7 [1.26 - 1.71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A0FE3F5" w14:textId="4C2D6296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78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7</w:t>
            </w:r>
          </w:p>
        </w:tc>
      </w:tr>
      <w:tr w:rsidR="005A5ECA" w:rsidRPr="00EF0F29" w14:paraId="1AB66392" w14:textId="77777777" w:rsidTr="002F768E">
        <w:trPr>
          <w:trHeight w:val="300"/>
        </w:trPr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27CBF38" w14:textId="38617DE1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08257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6C0C5F9" w14:textId="31EEA760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C77BA66" w14:textId="2B97EA90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836A5D5" w14:textId="7E0E643C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384C0DC" w14:textId="09284E68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6E781A7" w14:textId="6A54A1F4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A65B351" w14:textId="4BD5F3FE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A9D077C" w14:textId="69FE35C1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53510D0" w14:textId="58612F30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FD2E38F" w14:textId="235C2ADE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870E9A7" w14:textId="21E545BD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EC05327" w14:textId="73B13B40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342F4CE" w14:textId="713AED0D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75334" w:rsidRPr="00EF0F29" w14:paraId="597E63F5" w14:textId="77777777" w:rsidTr="002F768E">
        <w:trPr>
          <w:trHeight w:val="288"/>
        </w:trPr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2169E9F" w14:textId="57376828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right hip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D017A6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66 [6.18 - 7.17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022805A3" w14:textId="3C669446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9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6CF8E2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4 [5.22 - 6.08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7394D88F" w14:textId="2BD89CC1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44CA5B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7 [5.09 - 6.10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5A13C7D2" w14:textId="2565F5A2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01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E5970F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7 [4.90 - 5.88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59E0F722" w14:textId="6DB88B43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0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28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75C7A4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17 [6.28 - 8.20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0F78B4D3" w14:textId="52A19DB5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00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85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BDB8C1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2 [5.34 - 7.01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1D657D23" w14:textId="02022613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00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50</w:t>
            </w:r>
          </w:p>
        </w:tc>
      </w:tr>
      <w:tr w:rsidR="005A5ECA" w:rsidRPr="00EF0F29" w14:paraId="294B9786" w14:textId="77777777" w:rsidTr="002F768E">
        <w:trPr>
          <w:trHeight w:val="288"/>
        </w:trPr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0CD8957" w14:textId="03A3B009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right knee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1AB88E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6 [1.13 - 1.41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4426F348" w14:textId="70E4128E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14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</w:t>
            </w:r>
          </w:p>
        </w:tc>
        <w:tc>
          <w:tcPr>
            <w:tcW w:w="14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FE6E0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1 [1.16 - 1.47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0558F16D" w14:textId="3605A55F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0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2921A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0 [1.20 - 1.65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6F1BCF6D" w14:textId="0D67CDD1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1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F17C97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9 [1.10 - 1.52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0345673B" w14:textId="73A86DEB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2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95E2A8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7 [1.34 - 1.85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4924FE8E" w14:textId="26731065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7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466EEB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2 [1.12 - 1.56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481A0556" w14:textId="67B78CE5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25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</w:tr>
      <w:tr w:rsidR="00F75334" w:rsidRPr="00EF0F29" w14:paraId="679C1BE5" w14:textId="77777777" w:rsidTr="002F768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400BD01" w14:textId="39A4F328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left knee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3B5FBA96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3 [1.20 - 1.47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285E38F" w14:textId="36B51F9A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91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8</w:t>
            </w:r>
          </w:p>
        </w:tc>
        <w:tc>
          <w:tcPr>
            <w:tcW w:w="149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4577C156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0 [1.25 - 1.56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E40D8A9" w14:textId="1552B7FB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9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38C48BC2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 [1.21 - 1.64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7326C70" w14:textId="2D152F64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43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1476F229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0 [1.12 - 1.52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234D0D5" w14:textId="28F02E43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58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2F3C4F3A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5 [1.51 - 2.03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7B8215D" w14:textId="26F77B33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7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2DE4B697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0 [1.29 - 1.74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A3D9579" w14:textId="2E68B21C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4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7</w:t>
            </w:r>
          </w:p>
        </w:tc>
      </w:tr>
      <w:tr w:rsidR="005A5ECA" w:rsidRPr="00EF0F29" w14:paraId="692A1307" w14:textId="77777777" w:rsidTr="002F768E">
        <w:trPr>
          <w:trHeight w:val="300"/>
        </w:trPr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AE71155" w14:textId="0F26EF44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08257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D90CE5C" w14:textId="7CA4EDA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7496939" w14:textId="5E3E091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656ACB0" w14:textId="0CEFA714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62BB4E0" w14:textId="60E95712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5C6E684" w14:textId="72BE3F34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A863A6F" w14:textId="078B9CCA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A7C7E0E" w14:textId="120A9E45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4FCAEBD" w14:textId="3C6668FA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CC83F5B" w14:textId="3FD6033B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93376D3" w14:textId="1046C20F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66264BB" w14:textId="058F61D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7BF18E0" w14:textId="68A924E8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75334" w:rsidRPr="00EF0F29" w14:paraId="2C044822" w14:textId="77777777" w:rsidTr="002F768E">
        <w:trPr>
          <w:trHeight w:val="288"/>
        </w:trPr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E28E297" w14:textId="08110D9E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right hip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8975AC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1 [1.17 - 1.48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217437E1" w14:textId="376A70E7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11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</w:t>
            </w:r>
          </w:p>
        </w:tc>
        <w:tc>
          <w:tcPr>
            <w:tcW w:w="149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9077E7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7 [1.13 - 1.44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7B547F21" w14:textId="195CB3B2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9</w:t>
            </w:r>
          </w:p>
        </w:tc>
        <w:tc>
          <w:tcPr>
            <w:tcW w:w="14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9E0741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9 [1.08 - 1.55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10893989" w14:textId="6553BF3E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99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0E60D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 [0.97 - 1.40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35368426" w14:textId="68B4F22D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78705D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5 [1.41 - 1.94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327B48FF" w14:textId="73ADD208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0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0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C34BB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1 [1.12 - 1.55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6F6FB875" w14:textId="5E726707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7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5A5ECA" w:rsidRPr="00EF0F29" w14:paraId="19E990B5" w14:textId="77777777" w:rsidTr="002F768E">
        <w:trPr>
          <w:trHeight w:val="288"/>
        </w:trPr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B4FFBEC" w14:textId="11440FD6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left hip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04FB9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6 [1.13 - 1.41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037F2E86" w14:textId="65020912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F76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14 × 10</w:t>
            </w:r>
            <w:r w:rsidRPr="002F768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</w:t>
            </w:r>
          </w:p>
        </w:tc>
        <w:tc>
          <w:tcPr>
            <w:tcW w:w="14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874A4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2 [1.18 - 1.48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480F86A1" w14:textId="2F12CFCA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1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C9A2B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0 [1.20 - 1.65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76A328A1" w14:textId="46D0EAF4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1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5A8D7D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9 [1.10 - 1.52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68F2EEEA" w14:textId="559EF1A4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2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C4869C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7 [1.34 - 1.85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706CF552" w14:textId="3A96B296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7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0C4526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1 [1.11 - 1.55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34C58E1C" w14:textId="17A06363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9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F75334" w:rsidRPr="00EF0F29" w14:paraId="621B61B5" w14:textId="77777777" w:rsidTr="002F768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0611CA3" w14:textId="7B204960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left knee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18946B7D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.80 [30.34 - 35.45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0EC5ED3" w14:textId="23FF8395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9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56FE71E8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.07 [24.07 - 28.24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A64C664" w14:textId="313DFFB0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071BE6DD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.32 [34.37 - 44.97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4745B90" w14:textId="47139D7C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0EE994C2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50 [29.21 - 38.43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1FC8A1A" w14:textId="5BEAA7AD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404AE70E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.81 [25.28 - 30.61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48ED53C" w14:textId="4C1996A3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46972DC5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91 [20.77 - 25.27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0C3C9A4" w14:textId="0BDFEE89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</w:tr>
      <w:tr w:rsidR="005A5ECA" w:rsidRPr="00EF0F29" w14:paraId="503546B9" w14:textId="77777777" w:rsidTr="002F768E">
        <w:trPr>
          <w:trHeight w:val="300"/>
        </w:trPr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F804162" w14:textId="63B5C4F7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08257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6592446" w14:textId="3BF9D423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4D1327A" w14:textId="7A4C263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88A29C5" w14:textId="56631493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7712DEE" w14:textId="32192A56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BFBC241" w14:textId="0A7A0468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457F355" w14:textId="0607B11F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D1ED4CD" w14:textId="7022B399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2D69CE8" w14:textId="7E50DD6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E4E415A" w14:textId="7F4ABD1D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B2E0810" w14:textId="7145F5BF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FF83D15" w14:textId="23F1961A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14C1E5B" w14:textId="061824B6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75334" w:rsidRPr="00EF0F29" w14:paraId="0F04F357" w14:textId="77777777" w:rsidTr="002F768E">
        <w:trPr>
          <w:trHeight w:val="288"/>
        </w:trPr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6E713DB" w14:textId="20ABD067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right hip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17A93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 [1.26 - 1.57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0FF80DDB" w14:textId="4FF79FEB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4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9</w:t>
            </w:r>
          </w:p>
        </w:tc>
        <w:tc>
          <w:tcPr>
            <w:tcW w:w="149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3843BB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9 [1.24 - 1.55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1B8B271D" w14:textId="056200BE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2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8</w:t>
            </w:r>
          </w:p>
        </w:tc>
        <w:tc>
          <w:tcPr>
            <w:tcW w:w="149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6856A1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8 [1.16 - 1.63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71D0492F" w14:textId="4DBE1E4A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8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948316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5 [1.06 - 1.49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0275DC4E" w14:textId="119F73D9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16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9152BB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9 [1.55 - 2.08]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281FCB32" w14:textId="060A19BF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2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4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C2FFEC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6 [1.25 - 1.70]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61E0FADE" w14:textId="301A7134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7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</w:t>
            </w:r>
          </w:p>
        </w:tc>
      </w:tr>
      <w:tr w:rsidR="005A5ECA" w:rsidRPr="00EF0F29" w14:paraId="618AA71D" w14:textId="77777777" w:rsidTr="002F768E">
        <w:trPr>
          <w:trHeight w:val="288"/>
        </w:trPr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BF7F82B" w14:textId="7A66C1E0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dds of left hip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F85FDE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3 [1.20 - 1.47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0D827DC0" w14:textId="34245F3A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91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8</w:t>
            </w:r>
          </w:p>
        </w:tc>
        <w:tc>
          <w:tcPr>
            <w:tcW w:w="149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EE7C5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 [1.27 - 1.57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56AE6A2D" w14:textId="7C91E425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5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0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2C129E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 [1.21 - 1.64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41D3222C" w14:textId="1D6A595F" w:rsidR="00EF0F29" w:rsidRPr="00EF0F29" w:rsidRDefault="00247652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43 × 10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D2C5AE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0 [1.12 - 1.52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3FF679EE" w14:textId="5CD0C894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16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07181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5 [1.51 - 2.03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24FF5E19" w14:textId="7C497E4A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7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1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C99ED9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9 [1.28 - 1.73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14:paraId="18DFECC3" w14:textId="5B7D57FA" w:rsidR="00EF0F29" w:rsidRPr="00EF0F29" w:rsidRDefault="00F75334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9 × 10</w:t>
            </w:r>
            <w:r w:rsidRPr="00F75334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7</w:t>
            </w:r>
          </w:p>
        </w:tc>
      </w:tr>
      <w:tr w:rsidR="00F75334" w:rsidRPr="00EF0F29" w14:paraId="2E461CEB" w14:textId="77777777" w:rsidTr="002F768E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F39FF2B" w14:textId="5328B2FF" w:rsidR="00EF0F29" w:rsidRPr="00EF0F29" w:rsidRDefault="00EF0F29" w:rsidP="004127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 xml:space="preserve">Odds of right knee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EF0F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0EFEE339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.80 [30.34 - 35.45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35FC9F0" w14:textId="68D78CFC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9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6CD2D9EC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.09 [24.09 - 28.26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FFF157D" w14:textId="4B7C2B16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27E845D6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.32 [34.37 - 44.97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4CBEC1A" w14:textId="3769AC83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6E2D4E40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55 [29.25 - 38.49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B1FDEEA" w14:textId="0B801E82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70B7A5F9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.81 [25.28 - 30.61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0674209" w14:textId="47646CCE" w:rsidR="00EF0F29" w:rsidRPr="00EF0F29" w:rsidRDefault="002F768E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245D216C" w14:textId="77777777" w:rsidR="00EF0F29" w:rsidRPr="00EF0F29" w:rsidRDefault="00EF0F29" w:rsidP="002F76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F0F2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93 [20.79 - 25.30]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3D7F105" w14:textId="16075258" w:rsidR="00EF0F29" w:rsidRPr="00EF0F29" w:rsidRDefault="002F768E" w:rsidP="002F768E">
            <w:pPr>
              <w:keepNext/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&lt;0.01 </w:t>
            </w:r>
            <w:r w:rsidRPr="0024765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×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-324</w:t>
            </w:r>
          </w:p>
        </w:tc>
      </w:tr>
    </w:tbl>
    <w:p w14:paraId="68E5D0BE" w14:textId="56307A5A" w:rsidR="004127C7" w:rsidRDefault="00082572" w:rsidP="007E5AB1">
      <w:pPr>
        <w:pStyle w:val="Caption"/>
        <w:keepNext/>
        <w:jc w:val="center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15E0B63" wp14:editId="16CDB80A">
                <wp:simplePos x="0" y="0"/>
                <wp:positionH relativeFrom="margin">
                  <wp:posOffset>250629</wp:posOffset>
                </wp:positionH>
                <wp:positionV relativeFrom="paragraph">
                  <wp:posOffset>793227</wp:posOffset>
                </wp:positionV>
                <wp:extent cx="8862060" cy="1404620"/>
                <wp:effectExtent l="0" t="0" r="0" b="3810"/>
                <wp:wrapSquare wrapText="bothSides"/>
                <wp:docPr id="17713476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620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025A2" w14:textId="6D996DE6" w:rsidR="002F768E" w:rsidRPr="0015421A" w:rsidRDefault="002F768E" w:rsidP="0008257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djusted for age, sex, </w:t>
                            </w:r>
                            <w:r w:rsidR="00F92B6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ace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, height, weight and deprivation</w:t>
                            </w:r>
                          </w:p>
                          <w:p w14:paraId="6F2AEFC7" w14:textId="773CC9AC" w:rsidR="00CC487F" w:rsidRPr="0015421A" w:rsidRDefault="00082572" w:rsidP="0008257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HOA</w:t>
                            </w:r>
                            <w:proofErr w:type="spellEnd"/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–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radiographic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hip osteoarthritis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KOA</w:t>
                            </w:r>
                            <w:proofErr w:type="spellEnd"/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–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radiographic 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knee osteoarthritis</w:t>
                            </w:r>
                            <w:r w:rsidR="00CC487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, OR – odds ratio, CI – confidence interval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, P – p-val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E0B63" id="_x0000_s1027" type="#_x0000_t202" style="position:absolute;left:0;text-align:left;margin-left:19.75pt;margin-top:62.45pt;width:697.8pt;height:110.6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" stroked="f">
                <v:textbox style="mso-fit-shape-to-text:t">
                  <w:txbxContent>
                    <w:p w14:paraId="73D025A2" w14:textId="6D996DE6" w:rsidR="002F768E" w:rsidRPr="0015421A" w:rsidRDefault="002F768E" w:rsidP="00082572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Adjusted for age, sex, </w:t>
                      </w:r>
                      <w:r w:rsidR="00F92B6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ace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, height, weight and deprivation</w:t>
                      </w:r>
                    </w:p>
                    <w:p w14:paraId="6F2AEFC7" w14:textId="773CC9AC" w:rsidR="00CC487F" w:rsidRPr="0015421A" w:rsidRDefault="00082572" w:rsidP="0008257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HOA</w:t>
                      </w:r>
                      <w:proofErr w:type="spellEnd"/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–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radiographic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hip osteoarthritis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KOA</w:t>
                      </w:r>
                      <w:proofErr w:type="spellEnd"/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–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radiographic 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knee osteoarthritis</w:t>
                      </w:r>
                      <w:r w:rsidR="00CC487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, OR – odds ratio, CI – confidence interval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, P – p-valu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857F41C" w14:textId="5CC394CE" w:rsidR="004127C7" w:rsidRDefault="004127C7" w:rsidP="007E5AB1">
      <w:pPr>
        <w:pStyle w:val="Caption"/>
        <w:keepNext/>
        <w:jc w:val="center"/>
        <w:rPr>
          <w:sz w:val="24"/>
          <w:szCs w:val="24"/>
        </w:rPr>
      </w:pPr>
    </w:p>
    <w:p w14:paraId="399178CA" w14:textId="1B5DE882" w:rsidR="002F768E" w:rsidRDefault="002F768E" w:rsidP="007E5AB1">
      <w:pPr>
        <w:pStyle w:val="Caption"/>
        <w:keepNext/>
        <w:jc w:val="center"/>
        <w:rPr>
          <w:sz w:val="24"/>
          <w:szCs w:val="24"/>
        </w:rPr>
      </w:pPr>
    </w:p>
    <w:p w14:paraId="7F8DE0DF" w14:textId="77777777" w:rsidR="002F768E" w:rsidRDefault="002F768E" w:rsidP="007E5AB1">
      <w:pPr>
        <w:pStyle w:val="Caption"/>
        <w:keepNext/>
        <w:jc w:val="center"/>
        <w:rPr>
          <w:sz w:val="24"/>
          <w:szCs w:val="24"/>
        </w:rPr>
      </w:pPr>
    </w:p>
    <w:p w14:paraId="643F8739" w14:textId="77777777" w:rsidR="002F768E" w:rsidRDefault="002F768E" w:rsidP="007E5AB1">
      <w:pPr>
        <w:pStyle w:val="Caption"/>
        <w:keepNext/>
        <w:jc w:val="center"/>
        <w:rPr>
          <w:sz w:val="24"/>
          <w:szCs w:val="24"/>
        </w:rPr>
      </w:pPr>
    </w:p>
    <w:bookmarkEnd w:id="3"/>
    <w:p w14:paraId="1883885B" w14:textId="77777777" w:rsidR="002F768E" w:rsidRDefault="002F768E" w:rsidP="002E565C">
      <w:pPr>
        <w:pStyle w:val="Caption"/>
        <w:keepNext/>
        <w:rPr>
          <w:sz w:val="24"/>
          <w:szCs w:val="24"/>
        </w:rPr>
      </w:pPr>
    </w:p>
    <w:p w14:paraId="794A0FB3" w14:textId="77777777" w:rsidR="002F768E" w:rsidRDefault="002F768E">
      <w:pPr>
        <w:rPr>
          <w:i/>
          <w:iCs/>
          <w:color w:val="0E2841" w:themeColor="text2"/>
          <w:sz w:val="24"/>
          <w:szCs w:val="24"/>
        </w:rPr>
      </w:pPr>
      <w:r>
        <w:rPr>
          <w:sz w:val="24"/>
          <w:szCs w:val="24"/>
        </w:rPr>
        <w:br w:type="page"/>
      </w:r>
    </w:p>
    <w:p w14:paraId="4985854C" w14:textId="52C16DD2" w:rsidR="007E5AB1" w:rsidRPr="0015421A" w:rsidRDefault="007E5AB1" w:rsidP="007E5AB1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ary_Table \* ARABIC </w:instrTex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111DC" w:rsidRPr="0015421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Prevalence of r</w:t>
      </w:r>
      <w:r w:rsidR="002E565C"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>adiographic osteoarthritis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ng the different quintiles of deprivation</w:t>
      </w:r>
      <w:r w:rsidR="006A1DAF"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37B5"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>(TDI)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F92B66">
        <w:rPr>
          <w:rFonts w:ascii="Times New Roman" w:hAnsi="Times New Roman" w:cs="Times New Roman"/>
          <w:color w:val="000000" w:themeColor="text1"/>
          <w:sz w:val="24"/>
          <w:szCs w:val="24"/>
        </w:rPr>
        <w:t>racial background</w:t>
      </w:r>
    </w:p>
    <w:tbl>
      <w:tblPr>
        <w:tblW w:w="9208" w:type="dxa"/>
        <w:tblInd w:w="23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42"/>
        <w:gridCol w:w="1701"/>
        <w:gridCol w:w="1843"/>
        <w:gridCol w:w="2126"/>
        <w:gridCol w:w="1696"/>
      </w:tblGrid>
      <w:tr w:rsidR="002C09D8" w:rsidRPr="007E5AB1" w14:paraId="6A223992" w14:textId="77777777" w:rsidTr="00236924">
        <w:trPr>
          <w:trHeight w:val="288"/>
        </w:trPr>
        <w:tc>
          <w:tcPr>
            <w:tcW w:w="184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C088BA3" w14:textId="77777777" w:rsidR="002C09D8" w:rsidRPr="007E5AB1" w:rsidRDefault="002C09D8" w:rsidP="007E5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EE1D82F" w14:textId="5B67CDF5" w:rsidR="002C09D8" w:rsidRPr="007E5AB1" w:rsidRDefault="002C09D8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</w:p>
        </w:tc>
        <w:tc>
          <w:tcPr>
            <w:tcW w:w="184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92F7976" w14:textId="38550A5E" w:rsidR="002C09D8" w:rsidRPr="007E5AB1" w:rsidRDefault="002C09D8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</w:p>
        </w:tc>
        <w:tc>
          <w:tcPr>
            <w:tcW w:w="212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D537D67" w14:textId="317B943D" w:rsidR="002C09D8" w:rsidRPr="007E5AB1" w:rsidRDefault="002C09D8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</w:p>
        </w:tc>
        <w:tc>
          <w:tcPr>
            <w:tcW w:w="1696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6FEDAF2" w14:textId="6CF2A4B3" w:rsidR="002C09D8" w:rsidRPr="007E5AB1" w:rsidRDefault="002C09D8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0825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</w:p>
        </w:tc>
      </w:tr>
      <w:tr w:rsidR="002C09D8" w:rsidRPr="007E5AB1" w14:paraId="5540745F" w14:textId="77777777" w:rsidTr="00236924">
        <w:trPr>
          <w:trHeight w:val="288"/>
        </w:trPr>
        <w:tc>
          <w:tcPr>
            <w:tcW w:w="184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E079711" w14:textId="77777777" w:rsidR="002C09D8" w:rsidRPr="007E5AB1" w:rsidRDefault="002C09D8" w:rsidP="007E5A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43B38C6" w14:textId="77777777" w:rsidR="002C09D8" w:rsidRPr="007E5AB1" w:rsidRDefault="002C09D8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requency [%]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EFDD65A" w14:textId="77777777" w:rsidR="002C09D8" w:rsidRPr="007E5AB1" w:rsidRDefault="002C09D8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requency [%]</w:t>
            </w:r>
          </w:p>
        </w:tc>
        <w:tc>
          <w:tcPr>
            <w:tcW w:w="212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B150D0A" w14:textId="2BA13303" w:rsidR="002C09D8" w:rsidRPr="007E5AB1" w:rsidRDefault="002C09D8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requency [%]</w:t>
            </w:r>
          </w:p>
        </w:tc>
        <w:tc>
          <w:tcPr>
            <w:tcW w:w="1696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1A22A60" w14:textId="77777777" w:rsidR="002C09D8" w:rsidRPr="007E5AB1" w:rsidRDefault="002C09D8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requency [%]</w:t>
            </w:r>
          </w:p>
        </w:tc>
      </w:tr>
      <w:tr w:rsidR="007E5AB1" w:rsidRPr="007E5AB1" w14:paraId="35F782CD" w14:textId="77777777" w:rsidTr="00236924">
        <w:trPr>
          <w:trHeight w:val="288"/>
        </w:trPr>
        <w:tc>
          <w:tcPr>
            <w:tcW w:w="184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4BD5600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DI quintiles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E9910A6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1207132" w14:textId="77777777" w:rsidR="007E5AB1" w:rsidRPr="007E5AB1" w:rsidRDefault="007E5AB1" w:rsidP="007E5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4A34A2D" w14:textId="77777777" w:rsidR="007E5AB1" w:rsidRPr="007E5AB1" w:rsidRDefault="007E5AB1" w:rsidP="007E5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7619756" w14:textId="77777777" w:rsidR="007E5AB1" w:rsidRPr="007E5AB1" w:rsidRDefault="007E5AB1" w:rsidP="007E5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5AB1" w:rsidRPr="007E5AB1" w14:paraId="53C216B5" w14:textId="77777777" w:rsidTr="00236924">
        <w:trPr>
          <w:trHeight w:val="288"/>
        </w:trPr>
        <w:tc>
          <w:tcPr>
            <w:tcW w:w="184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361D407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 (least deprived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0B0FFD6B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3 [7.21]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F79A27F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,067 [8.27]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85BDDEA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53 [6.21]</w:t>
            </w:r>
          </w:p>
        </w:tc>
        <w:tc>
          <w:tcPr>
            <w:tcW w:w="1696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775D5CE8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80 [7.12]</w:t>
            </w:r>
          </w:p>
        </w:tc>
      </w:tr>
      <w:tr w:rsidR="007E5AB1" w:rsidRPr="007E5AB1" w14:paraId="061E9222" w14:textId="77777777" w:rsidTr="00236924">
        <w:trPr>
          <w:trHeight w:val="288"/>
        </w:trPr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7EE0348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6100BFB7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9 [6.52]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4C7B228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195 [8.04]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C0AB134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48 [6.38]</w:t>
            </w:r>
          </w:p>
        </w:tc>
        <w:tc>
          <w:tcPr>
            <w:tcW w:w="1696" w:type="dxa"/>
            <w:tcBorders>
              <w:left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313CD75B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68 [7.19]</w:t>
            </w:r>
          </w:p>
        </w:tc>
      </w:tr>
      <w:tr w:rsidR="007E5AB1" w:rsidRPr="007E5AB1" w14:paraId="4D7AF1E3" w14:textId="77777777" w:rsidTr="00236924">
        <w:trPr>
          <w:trHeight w:val="288"/>
        </w:trPr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DD8CE2F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616AC4E1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5 [6.88]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80FC37A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5 [7.57]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FCB140E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8 [6.41]</w:t>
            </w:r>
          </w:p>
        </w:tc>
        <w:tc>
          <w:tcPr>
            <w:tcW w:w="1696" w:type="dxa"/>
            <w:tcBorders>
              <w:left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5CCD5D23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86 [6.79]</w:t>
            </w:r>
          </w:p>
        </w:tc>
      </w:tr>
      <w:tr w:rsidR="007E5AB1" w:rsidRPr="007E5AB1" w14:paraId="229D5A0F" w14:textId="77777777" w:rsidTr="00236924">
        <w:trPr>
          <w:trHeight w:val="288"/>
        </w:trPr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09E7A12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5ABDA787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6 [6.62]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8D0DF94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9 [8.49]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01E0788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2 [6.56]</w:t>
            </w:r>
          </w:p>
        </w:tc>
        <w:tc>
          <w:tcPr>
            <w:tcW w:w="1696" w:type="dxa"/>
            <w:tcBorders>
              <w:left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5B13D348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5 [7.37]</w:t>
            </w:r>
          </w:p>
        </w:tc>
      </w:tr>
      <w:tr w:rsidR="007E5AB1" w:rsidRPr="007E5AB1" w14:paraId="27E46A32" w14:textId="77777777" w:rsidTr="00236924">
        <w:trPr>
          <w:trHeight w:val="288"/>
        </w:trPr>
        <w:tc>
          <w:tcPr>
            <w:tcW w:w="184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994B051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 (most deprived)</w:t>
            </w:r>
          </w:p>
        </w:tc>
        <w:tc>
          <w:tcPr>
            <w:tcW w:w="1701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83CD61D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5 [6.66]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0EEE356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5 [8.71]</w:t>
            </w:r>
          </w:p>
        </w:tc>
        <w:tc>
          <w:tcPr>
            <w:tcW w:w="21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7943B0D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9 [5.78]</w:t>
            </w:r>
          </w:p>
        </w:tc>
        <w:tc>
          <w:tcPr>
            <w:tcW w:w="1696" w:type="dxa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7CAA2F45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 [6.87]</w:t>
            </w:r>
          </w:p>
        </w:tc>
      </w:tr>
      <w:tr w:rsidR="007E5AB1" w:rsidRPr="007E5AB1" w14:paraId="33AC5BD9" w14:textId="77777777" w:rsidTr="00236924">
        <w:trPr>
          <w:trHeight w:val="288"/>
        </w:trPr>
        <w:tc>
          <w:tcPr>
            <w:tcW w:w="184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0CACB06" w14:textId="619EF205" w:rsidR="007E5AB1" w:rsidRPr="007E5AB1" w:rsidRDefault="00F92B66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c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EDB43E6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CC8BA87" w14:textId="77777777" w:rsidR="007E5AB1" w:rsidRPr="007E5AB1" w:rsidRDefault="007E5AB1" w:rsidP="007E5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BA8A8AD" w14:textId="77777777" w:rsidR="007E5AB1" w:rsidRPr="007E5AB1" w:rsidRDefault="007E5AB1" w:rsidP="007E5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05BFAAC" w14:textId="77777777" w:rsidR="007E5AB1" w:rsidRPr="007E5AB1" w:rsidRDefault="007E5AB1" w:rsidP="007E5A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5AB1" w:rsidRPr="007E5AB1" w14:paraId="24A7C438" w14:textId="77777777" w:rsidTr="00236924">
        <w:trPr>
          <w:trHeight w:val="288"/>
        </w:trPr>
        <w:tc>
          <w:tcPr>
            <w:tcW w:w="184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64C529E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690A7FD7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,766 [6.87]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2D75277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,430 [8.08]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98386A2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,423 [6.24]</w:t>
            </w:r>
          </w:p>
        </w:tc>
        <w:tc>
          <w:tcPr>
            <w:tcW w:w="1696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35D0C1CE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80 [7.08]</w:t>
            </w:r>
          </w:p>
        </w:tc>
      </w:tr>
      <w:tr w:rsidR="007E5AB1" w:rsidRPr="007E5AB1" w14:paraId="6517FC0A" w14:textId="77777777" w:rsidTr="00236924">
        <w:trPr>
          <w:trHeight w:val="288"/>
        </w:trPr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31F5DA7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ian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7558AA2E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 [6.61]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58590BC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 [8.29]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00E5709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 [6.76]</w:t>
            </w:r>
          </w:p>
        </w:tc>
        <w:tc>
          <w:tcPr>
            <w:tcW w:w="1696" w:type="dxa"/>
            <w:tcBorders>
              <w:left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512DCCD6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 [7.22]</w:t>
            </w:r>
          </w:p>
        </w:tc>
      </w:tr>
      <w:tr w:rsidR="007E5AB1" w:rsidRPr="007E5AB1" w14:paraId="33423E03" w14:textId="77777777" w:rsidTr="00236924">
        <w:trPr>
          <w:trHeight w:val="288"/>
        </w:trPr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42D04B7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lack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2E1ACEB4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 [3.54]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5788A49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 [8.86]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C5DE385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 [8.86]</w:t>
            </w:r>
          </w:p>
        </w:tc>
        <w:tc>
          <w:tcPr>
            <w:tcW w:w="1696" w:type="dxa"/>
            <w:tcBorders>
              <w:left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08EE265C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 [10.13]</w:t>
            </w:r>
          </w:p>
        </w:tc>
      </w:tr>
      <w:tr w:rsidR="007E5AB1" w:rsidRPr="007E5AB1" w14:paraId="09B6FE04" w14:textId="77777777" w:rsidTr="00236924">
        <w:trPr>
          <w:trHeight w:val="288"/>
        </w:trPr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F51C179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xed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4E780444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 [3.70]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D487F37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 [5.72]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1454B02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 [7.41]</w:t>
            </w:r>
          </w:p>
        </w:tc>
        <w:tc>
          <w:tcPr>
            <w:tcW w:w="1696" w:type="dxa"/>
            <w:tcBorders>
              <w:left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2A5B401A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 [8.42]</w:t>
            </w:r>
          </w:p>
        </w:tc>
      </w:tr>
      <w:tr w:rsidR="007E5AB1" w:rsidRPr="007E5AB1" w14:paraId="6EA983BF" w14:textId="77777777" w:rsidTr="00236924">
        <w:trPr>
          <w:trHeight w:val="288"/>
        </w:trPr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C3B8764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ines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22C5DA0D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 [3.25]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B4AEC95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 [3.25]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462CB06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 [5.84]</w:t>
            </w:r>
          </w:p>
        </w:tc>
        <w:tc>
          <w:tcPr>
            <w:tcW w:w="1696" w:type="dxa"/>
            <w:tcBorders>
              <w:left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7D13762C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 [7.79]</w:t>
            </w:r>
          </w:p>
        </w:tc>
      </w:tr>
      <w:tr w:rsidR="007E5AB1" w:rsidRPr="007E5AB1" w14:paraId="60EF9676" w14:textId="77777777" w:rsidTr="00236924">
        <w:trPr>
          <w:trHeight w:val="288"/>
        </w:trPr>
        <w:tc>
          <w:tcPr>
            <w:tcW w:w="184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83029B3" w14:textId="240938D4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1701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6ABCA6D8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9 [8.24]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62599F2F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0 [9.55]</w:t>
            </w:r>
          </w:p>
        </w:tc>
        <w:tc>
          <w:tcPr>
            <w:tcW w:w="212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noWrap/>
            <w:vAlign w:val="bottom"/>
            <w:hideMark/>
          </w:tcPr>
          <w:p w14:paraId="233CAB70" w14:textId="1D371A8A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7 [6.91]</w:t>
            </w:r>
          </w:p>
        </w:tc>
        <w:tc>
          <w:tcPr>
            <w:tcW w:w="1696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989A799" w14:textId="77777777" w:rsidR="007E5AB1" w:rsidRPr="007E5AB1" w:rsidRDefault="007E5AB1" w:rsidP="007E5AB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5A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6 [6.87]</w:t>
            </w:r>
          </w:p>
        </w:tc>
      </w:tr>
    </w:tbl>
    <w:p w14:paraId="0F3920B8" w14:textId="6B6A2262" w:rsidR="00F75334" w:rsidRDefault="00F75334">
      <w:pPr>
        <w:pStyle w:val="Caption"/>
      </w:pPr>
    </w:p>
    <w:p w14:paraId="501CDC7F" w14:textId="61B60BD3" w:rsidR="00CD3ECE" w:rsidRDefault="00236924" w:rsidP="00CD3EC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284BE113" wp14:editId="14B0D7E9">
                <wp:simplePos x="0" y="0"/>
                <wp:positionH relativeFrom="margin">
                  <wp:align>center</wp:align>
                </wp:positionH>
                <wp:positionV relativeFrom="paragraph">
                  <wp:posOffset>6985</wp:posOffset>
                </wp:positionV>
                <wp:extent cx="4460240" cy="1404620"/>
                <wp:effectExtent l="0" t="0" r="0" b="0"/>
                <wp:wrapSquare wrapText="bothSides"/>
                <wp:docPr id="2135715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602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01A68B" w14:textId="4C456AFB" w:rsidR="002F768E" w:rsidRPr="0015421A" w:rsidRDefault="002F768E" w:rsidP="009B51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TDI – </w:t>
                            </w:r>
                            <w:r w:rsidR="00236924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ownsend </w:t>
                            </w:r>
                            <w:r w:rsidR="00236924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D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eprivation </w:t>
                            </w:r>
                            <w:r w:rsidR="00236924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I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dex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HOA</w:t>
                            </w:r>
                            <w:proofErr w:type="spellEnd"/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– </w:t>
                            </w:r>
                            <w:r w:rsid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radiographic 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hip osteoarthritis, </w:t>
                            </w:r>
                            <w:proofErr w:type="spellStart"/>
                            <w:r w:rsid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KOA</w:t>
                            </w:r>
                            <w:proofErr w:type="spellEnd"/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– </w:t>
                            </w:r>
                            <w:r w:rsid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radiographic 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knee osteoarthrit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BE113" id="_x0000_s1028" type="#_x0000_t202" style="position:absolute;margin-left:0;margin-top:.55pt;width:351.2pt;height:110.6pt;z-index:25169203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" stroked="f">
                <v:textbox style="mso-fit-shape-to-text:t">
                  <w:txbxContent>
                    <w:p w14:paraId="6301A68B" w14:textId="4C456AFB" w:rsidR="002F768E" w:rsidRPr="0015421A" w:rsidRDefault="002F768E" w:rsidP="009B519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TDI – </w:t>
                      </w:r>
                      <w:r w:rsidR="00236924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T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ownsend </w:t>
                      </w:r>
                      <w:r w:rsidR="00236924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D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eprivation </w:t>
                      </w:r>
                      <w:r w:rsidR="00236924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I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dex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="000825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HOA</w:t>
                      </w:r>
                      <w:proofErr w:type="spellEnd"/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– </w:t>
                      </w:r>
                      <w:r w:rsidR="000825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radiographic 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hip osteoarthritis, </w:t>
                      </w:r>
                      <w:proofErr w:type="spellStart"/>
                      <w:r w:rsidR="000825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KOA</w:t>
                      </w:r>
                      <w:proofErr w:type="spellEnd"/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– </w:t>
                      </w:r>
                      <w:r w:rsidR="0008257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radiographic 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knee osteoarthrit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AE2BA41" w14:textId="558656C5" w:rsidR="00CD3ECE" w:rsidRDefault="00CD3ECE" w:rsidP="00CD3ECE"/>
    <w:p w14:paraId="7C30DC93" w14:textId="53B67141" w:rsidR="00CD3ECE" w:rsidRDefault="00CD3ECE" w:rsidP="00CD3ECE"/>
    <w:p w14:paraId="7DDC4D96" w14:textId="7FE88E58" w:rsidR="00CD3ECE" w:rsidRDefault="00CD3ECE" w:rsidP="00CD3ECE"/>
    <w:p w14:paraId="7B0F777D" w14:textId="77777777" w:rsidR="002F768E" w:rsidRDefault="002F768E">
      <w:pPr>
        <w:rPr>
          <w:i/>
          <w:iCs/>
          <w:color w:val="0E2841" w:themeColor="text2"/>
          <w:sz w:val="24"/>
          <w:szCs w:val="24"/>
        </w:rPr>
      </w:pPr>
      <w:r>
        <w:rPr>
          <w:sz w:val="24"/>
          <w:szCs w:val="24"/>
        </w:rPr>
        <w:br w:type="page"/>
      </w:r>
    </w:p>
    <w:p w14:paraId="22BA2564" w14:textId="4D7722EA" w:rsidR="00D537B5" w:rsidRPr="0015421A" w:rsidRDefault="00D537B5" w:rsidP="00D537B5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ary_Table \* ARABIC </w:instrTex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111DC" w:rsidRPr="0015421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</w:t>
      </w:r>
      <w:r w:rsidR="00B7441E">
        <w:rPr>
          <w:rFonts w:ascii="Times New Roman" w:hAnsi="Times New Roman" w:cs="Times New Roman"/>
          <w:color w:val="000000" w:themeColor="text1"/>
          <w:sz w:val="24"/>
          <w:szCs w:val="24"/>
        </w:rPr>
        <w:t>Binary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 for the associations between r</w:t>
      </w:r>
      <w:r w:rsidR="002E565C"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>adiographic osteoarthritis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quintiles of deprivation (TDI)</w:t>
      </w:r>
    </w:p>
    <w:tbl>
      <w:tblPr>
        <w:tblW w:w="8372" w:type="dxa"/>
        <w:tblInd w:w="3087" w:type="dxa"/>
        <w:tblLook w:val="04A0" w:firstRow="1" w:lastRow="0" w:firstColumn="1" w:lastColumn="0" w:noHBand="0" w:noVBand="1"/>
      </w:tblPr>
      <w:tblGrid>
        <w:gridCol w:w="1760"/>
        <w:gridCol w:w="1904"/>
        <w:gridCol w:w="1306"/>
        <w:gridCol w:w="2126"/>
        <w:gridCol w:w="1276"/>
      </w:tblGrid>
      <w:tr w:rsidR="002C09D8" w:rsidRPr="00CD3ECE" w14:paraId="3A9AA81E" w14:textId="77777777" w:rsidTr="00634A86">
        <w:trPr>
          <w:trHeight w:val="300"/>
        </w:trPr>
        <w:tc>
          <w:tcPr>
            <w:tcW w:w="176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42C347B" w14:textId="77777777" w:rsidR="002C09D8" w:rsidRPr="00CD3ECE" w:rsidRDefault="002C09D8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2633A34B" w14:textId="0EE64434" w:rsidR="002C09D8" w:rsidRPr="00CD3ECE" w:rsidRDefault="002C09D8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1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60C4CBD" w14:textId="77777777" w:rsidR="002C09D8" w:rsidRPr="00CD3ECE" w:rsidRDefault="002C09D8" w:rsidP="00CD3EC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Unadjusted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0E8B5FE" w14:textId="77777777" w:rsidR="002C09D8" w:rsidRPr="00CD3ECE" w:rsidRDefault="002C09D8" w:rsidP="00CD3EC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Fully Adjusted</w:t>
            </w:r>
          </w:p>
        </w:tc>
      </w:tr>
      <w:tr w:rsidR="002C09D8" w:rsidRPr="00CD3ECE" w14:paraId="56C847E6" w14:textId="77777777" w:rsidTr="00634A86">
        <w:trPr>
          <w:trHeight w:val="300"/>
        </w:trPr>
        <w:tc>
          <w:tcPr>
            <w:tcW w:w="176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A304E61" w14:textId="69CF0C21" w:rsidR="002C09D8" w:rsidRPr="00CD3ECE" w:rsidRDefault="002C09D8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A3BC405" w14:textId="5FF4FB0F" w:rsidR="002C09D8" w:rsidRPr="00CD3ECE" w:rsidRDefault="002C09D8" w:rsidP="00CD3EC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[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95% CI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30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1DBB30F" w14:textId="77777777" w:rsidR="002C09D8" w:rsidRPr="00CD3ECE" w:rsidRDefault="002C09D8" w:rsidP="00CD3EC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471059D" w14:textId="176B9991" w:rsidR="002C09D8" w:rsidRPr="00CD3ECE" w:rsidRDefault="002C09D8" w:rsidP="00CD3EC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OR 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[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95% CI</w:t>
            </w:r>
            <w:r w:rsidR="00AA7569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EF13699" w14:textId="77777777" w:rsidR="002C09D8" w:rsidRPr="00CD3ECE" w:rsidRDefault="002C09D8" w:rsidP="00CD3EC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 P</w:t>
            </w:r>
          </w:p>
        </w:tc>
      </w:tr>
      <w:tr w:rsidR="00CD3ECE" w:rsidRPr="00CD3ECE" w14:paraId="2785C6B8" w14:textId="77777777" w:rsidTr="00AC14B6">
        <w:trPr>
          <w:trHeight w:val="300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C7B24DC" w14:textId="54F60955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4477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B41F1BF" w14:textId="77777777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BE426D2" w14:textId="77777777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AB218A2" w14:textId="77777777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D67F098" w14:textId="77777777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D3ECE" w:rsidRPr="00CD3ECE" w14:paraId="55E8E12D" w14:textId="77777777" w:rsidTr="00AC14B6">
        <w:trPr>
          <w:trHeight w:val="288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2254FF8" w14:textId="25F352C6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2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79AFBC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0 [0.83 - 0.97]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357CCE9" w14:textId="4957B50C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D537B5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8.60 × 10</w:t>
            </w:r>
            <w:r w:rsidRPr="00D537B5">
              <w:rPr>
                <w:rFonts w:ascii="Aptos Narrow" w:eastAsia="Times New Roman" w:hAnsi="Aptos Narrow" w:cs="Times New Roman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5CEC2C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2 [0.85 - 1.00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9DD328C" w14:textId="683C27DE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05</w:t>
            </w:r>
          </w:p>
        </w:tc>
      </w:tr>
      <w:tr w:rsidR="00CD3ECE" w:rsidRPr="00CD3ECE" w14:paraId="67949ADE" w14:textId="77777777" w:rsidTr="00AC14B6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2135DA7" w14:textId="509624FA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3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FCB57F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5 [0.87 - 1.04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8CB9D35" w14:textId="4AE0E7C3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5ACC73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1 [0.92 - 1.10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4623B95" w14:textId="0404BC30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87</w:t>
            </w:r>
          </w:p>
        </w:tc>
      </w:tr>
      <w:tr w:rsidR="00CD3ECE" w:rsidRPr="00CD3ECE" w14:paraId="3F72D824" w14:textId="77777777" w:rsidTr="00AC14B6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B062B63" w14:textId="03BF10AF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4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BB4EA7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1 [0.82 - 1.02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AC546C5" w14:textId="25BD8433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38AED6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8 [0.88 - 1.10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2981538" w14:textId="7354393F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75</w:t>
            </w:r>
          </w:p>
        </w:tc>
      </w:tr>
      <w:tr w:rsidR="00CD3ECE" w:rsidRPr="00CD3ECE" w14:paraId="692D7550" w14:textId="77777777" w:rsidTr="00AC14B6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3DAABE7" w14:textId="19CE67B2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5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67019A0D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2 [0.79 - 1.07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37FDC75" w14:textId="7BDD2A5B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1B395863" w14:textId="66D1316C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2 [0.87 - 1.19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2008651" w14:textId="2D9E24FA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84</w:t>
            </w:r>
          </w:p>
        </w:tc>
      </w:tr>
      <w:tr w:rsidR="00CD3ECE" w:rsidRPr="00CD3ECE" w14:paraId="7F49D8F5" w14:textId="77777777" w:rsidTr="00AC14B6">
        <w:trPr>
          <w:trHeight w:val="300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FFA7E7F" w14:textId="2C784718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4477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7D37EFE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7BB9A3C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318BFF8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7897492" w14:textId="79FCB398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D3ECE" w:rsidRPr="00CD3ECE" w14:paraId="1DCBFB2B" w14:textId="77777777" w:rsidTr="00AC14B6">
        <w:trPr>
          <w:trHeight w:val="288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F1519A0" w14:textId="20195116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2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84FB3E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7 [0.90 - 1.04]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3A77DD9" w14:textId="2E22E138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42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93BF48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9 [0.92 - 1.07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E1DF1A4" w14:textId="44C714DC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87</w:t>
            </w:r>
          </w:p>
        </w:tc>
      </w:tr>
      <w:tr w:rsidR="00CD3ECE" w:rsidRPr="00CD3ECE" w14:paraId="7C9BEE3C" w14:textId="77777777" w:rsidTr="00AC14B6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56F6B40" w14:textId="7E9F1CDF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3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724CCC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1 [0.83 - 0.99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1F8D9B8" w14:textId="5A6DCEB9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C536BE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5 [0.87 - 1.04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2D1FB20" w14:textId="15C79D47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26</w:t>
            </w:r>
          </w:p>
        </w:tc>
      </w:tr>
      <w:tr w:rsidR="00CD3ECE" w:rsidRPr="00CD3ECE" w14:paraId="5C67C746" w14:textId="77777777" w:rsidTr="00AC14B6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50F7E7E" w14:textId="1AED1534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4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7463A4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3 [0.93 - 1.13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21F6971" w14:textId="2225BE02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1CC5E0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9 [0.99 - 1.21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CE01A90" w14:textId="1C0E1E30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08</w:t>
            </w:r>
          </w:p>
        </w:tc>
      </w:tr>
      <w:tr w:rsidR="00CD3ECE" w:rsidRPr="00CD3ECE" w14:paraId="017168C7" w14:textId="77777777" w:rsidTr="00AC14B6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454B4C7" w14:textId="3BD86CC7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5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10A802CC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6 [0.92 - 1.21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880110C" w14:textId="5A444FA7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041AB109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14 [0.99 - 1.31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F06582D" w14:textId="12E804FD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07</w:t>
            </w:r>
          </w:p>
        </w:tc>
      </w:tr>
      <w:tr w:rsidR="00CD3ECE" w:rsidRPr="00CD3ECE" w14:paraId="5892DB1E" w14:textId="77777777" w:rsidTr="00AC14B6">
        <w:trPr>
          <w:trHeight w:val="300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6CD5722" w14:textId="5B2928B5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4477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E94A013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6CDCD7F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0515DC1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C8655B5" w14:textId="6E82BD2F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D3ECE" w:rsidRPr="00CD3ECE" w14:paraId="7F015034" w14:textId="77777777" w:rsidTr="00AC14B6">
        <w:trPr>
          <w:trHeight w:val="288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4ECF860" w14:textId="7C6ACCD0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2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01329F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3 [0.95 - 1.12]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2FFDCFE" w14:textId="01F81A73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CDF74F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1 [0.93 - 1.10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4954EEA" w14:textId="65878604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74</w:t>
            </w:r>
          </w:p>
        </w:tc>
      </w:tr>
      <w:tr w:rsidR="00CD3ECE" w:rsidRPr="00CD3ECE" w14:paraId="4DEAB4BF" w14:textId="77777777" w:rsidTr="00AC14B6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06EDBFD" w14:textId="02196C59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3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FA77E9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3 [0.94 - 1.14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ED7215B" w14:textId="72DD29E9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48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274F43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3 [0.93 - 1.13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518A7CF" w14:textId="1925E419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D537B5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55</w:t>
            </w:r>
          </w:p>
        </w:tc>
      </w:tr>
      <w:tr w:rsidR="00CD3ECE" w:rsidRPr="00CD3ECE" w14:paraId="5BAEBE2B" w14:textId="77777777" w:rsidTr="00AC14B6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024E9AA" w14:textId="46A38161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4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24F646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6 [0.95 - 1.18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C08BB44" w14:textId="34555524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04DF65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3 [0.92 - 1.16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3FAE84D" w14:textId="3631375E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56</w:t>
            </w:r>
          </w:p>
        </w:tc>
      </w:tr>
      <w:tr w:rsidR="00CD3ECE" w:rsidRPr="00CD3ECE" w14:paraId="5966B579" w14:textId="77777777" w:rsidTr="00AC14B6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9C25C8C" w14:textId="20A4BF38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5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10655A67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3 [0.79 - 1.09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B49D858" w14:textId="32974259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7AFD60E9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1 [0.77 - 1.07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57BCCA5" w14:textId="50BE5002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CD3ECE" w:rsidRPr="00CD3ECE" w14:paraId="12BDBE85" w14:textId="77777777" w:rsidTr="00AC14B6">
        <w:trPr>
          <w:trHeight w:val="300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44CD380" w14:textId="6C58F464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4477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25AA899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B02B9EC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2A33907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ACF6E0D" w14:textId="28A0B4BA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D3ECE" w:rsidRPr="00CD3ECE" w14:paraId="5F81BC51" w14:textId="77777777" w:rsidTr="00AC14B6">
        <w:trPr>
          <w:trHeight w:val="288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442BDF9" w14:textId="059B355B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2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7EC223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1 [0.93 - 1.09]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CEA99E6" w14:textId="690992F4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1ED695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9 [0.91 - 1.07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D1AFDA8" w14:textId="63DE84C2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83</w:t>
            </w:r>
          </w:p>
        </w:tc>
      </w:tr>
      <w:tr w:rsidR="00CD3ECE" w:rsidRPr="00CD3ECE" w14:paraId="1D7F51C3" w14:textId="77777777" w:rsidTr="00AC14B6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F2268AA" w14:textId="1C8C08CB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3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15F130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5 [0.87 - 1.04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2D29775" w14:textId="5061A931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090EE3" w14:textId="2B5A0624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4 [0.85 - 1.03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A8CFAD3" w14:textId="07B4B47E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18</w:t>
            </w:r>
          </w:p>
        </w:tc>
      </w:tr>
      <w:tr w:rsidR="00CD3ECE" w:rsidRPr="00CD3ECE" w14:paraId="381A7D89" w14:textId="77777777" w:rsidTr="00AC14B6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87068E7" w14:textId="7684D837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4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752F33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4 [0.93 - 1.15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9A083BA" w14:textId="46CD167F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EA6C5B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.01 [0.90 - 1.12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54BCD94" w14:textId="75627B4B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2</w:t>
            </w:r>
          </w:p>
        </w:tc>
      </w:tr>
      <w:tr w:rsidR="00CD3ECE" w:rsidRPr="00CD3ECE" w14:paraId="4D1BC120" w14:textId="77777777" w:rsidTr="00AC14B6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B4EB148" w14:textId="1A1F2F94" w:rsidR="00CD3ECE" w:rsidRPr="00CD3ECE" w:rsidRDefault="00CD3ECE" w:rsidP="00CD3EC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DI quint</w:t>
            </w:r>
            <w:r w:rsidR="002E56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le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5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44F4000E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6 [0.83 - 1.12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FB2FE50" w14:textId="26B7B5E6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70D32C1C" w14:textId="77777777" w:rsidR="00CD3ECE" w:rsidRPr="00CD3ECE" w:rsidRDefault="00CD3ECE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94 [0.80 - 1.09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0502156" w14:textId="320862C9" w:rsidR="00CD3ECE" w:rsidRPr="00CD3ECE" w:rsidRDefault="00D537B5" w:rsidP="00D537B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.41</w:t>
            </w:r>
          </w:p>
        </w:tc>
      </w:tr>
    </w:tbl>
    <w:p w14:paraId="23269A5D" w14:textId="7E5F79DA" w:rsidR="00F3784C" w:rsidRDefault="00F3784C" w:rsidP="00CD3ECE"/>
    <w:p w14:paraId="2D9B8459" w14:textId="2FD2905D" w:rsidR="00B111DC" w:rsidRDefault="00D039FF" w:rsidP="00236924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67E65AFB" wp14:editId="5F5477B6">
                <wp:simplePos x="0" y="0"/>
                <wp:positionH relativeFrom="margin">
                  <wp:posOffset>1651998</wp:posOffset>
                </wp:positionH>
                <wp:positionV relativeFrom="margin">
                  <wp:posOffset>5022396</wp:posOffset>
                </wp:positionV>
                <wp:extent cx="6028055" cy="922655"/>
                <wp:effectExtent l="0" t="0" r="0" b="0"/>
                <wp:wrapSquare wrapText="bothSides"/>
                <wp:docPr id="7335680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8055" cy="922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80CA68" w14:textId="3219F197" w:rsidR="008F4757" w:rsidRPr="0015421A" w:rsidRDefault="008F4757" w:rsidP="009B51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djusted for age, sex, </w:t>
                            </w:r>
                            <w:r w:rsidR="00F92B6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ace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, height and weight</w:t>
                            </w:r>
                          </w:p>
                          <w:p w14:paraId="3259747B" w14:textId="23BEF580" w:rsidR="00236924" w:rsidRPr="0015421A" w:rsidRDefault="00236924" w:rsidP="009B51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DI – Townsend Deprivation Index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, OR – odds ratio, CI – confidence interval, </w:t>
                            </w:r>
                            <w:proofErr w:type="spellStart"/>
                            <w:r w:rsidR="00E215D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HOA</w:t>
                            </w:r>
                            <w:proofErr w:type="spellEnd"/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–</w:t>
                            </w:r>
                            <w:r w:rsidR="00E215D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radiographic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hip osteoarthritis, </w:t>
                            </w:r>
                            <w:proofErr w:type="spellStart"/>
                            <w:r w:rsidR="00E215D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KOA</w:t>
                            </w:r>
                            <w:proofErr w:type="spellEnd"/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– </w:t>
                            </w:r>
                            <w:r w:rsidR="00E215D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radiographic </w:t>
                            </w:r>
                            <w:r w:rsidR="00D039FF"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knee osteoarthritis, P – p-value </w:t>
                            </w:r>
                          </w:p>
                          <w:p w14:paraId="7B72DC06" w14:textId="219A2A67" w:rsidR="00236924" w:rsidRDefault="00236924" w:rsidP="0023692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65AFB" id="_x0000_s1029" type="#_x0000_t202" style="position:absolute;left:0;text-align:left;margin-left:130.1pt;margin-top:395.45pt;width:474.65pt;height:72.6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" stroked="f">
                <v:textbox>
                  <w:txbxContent>
                    <w:p w14:paraId="4680CA68" w14:textId="3219F197" w:rsidR="008F4757" w:rsidRPr="0015421A" w:rsidRDefault="008F4757" w:rsidP="009B5193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Adjusted for age, sex, </w:t>
                      </w:r>
                      <w:r w:rsidR="00F92B6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ace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, height and weight</w:t>
                      </w:r>
                    </w:p>
                    <w:p w14:paraId="3259747B" w14:textId="23BEF580" w:rsidR="00236924" w:rsidRPr="0015421A" w:rsidRDefault="00236924" w:rsidP="009B519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TDI – Townsend Deprivation Index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, OR – odds ratio, CI – confidence interval, </w:t>
                      </w:r>
                      <w:proofErr w:type="spellStart"/>
                      <w:r w:rsidR="00E215D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HOA</w:t>
                      </w:r>
                      <w:proofErr w:type="spellEnd"/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–</w:t>
                      </w:r>
                      <w:r w:rsidR="00E215D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radiographic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hip osteoarthritis, </w:t>
                      </w:r>
                      <w:proofErr w:type="spellStart"/>
                      <w:r w:rsidR="00E215D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KOA</w:t>
                      </w:r>
                      <w:proofErr w:type="spellEnd"/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– </w:t>
                      </w:r>
                      <w:r w:rsidR="00E215D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radiographic </w:t>
                      </w:r>
                      <w:r w:rsidR="00D039FF" w:rsidRPr="0015421A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knee osteoarthritis, P – p-value </w:t>
                      </w:r>
                    </w:p>
                    <w:p w14:paraId="7B72DC06" w14:textId="219A2A67" w:rsidR="00236924" w:rsidRDefault="00236924" w:rsidP="00236924"/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034EA73F" w14:textId="1BD54112" w:rsidR="00B111DC" w:rsidRDefault="00B111DC">
      <w:r>
        <w:br w:type="page"/>
      </w:r>
    </w:p>
    <w:p w14:paraId="5B43A0EA" w14:textId="29B796C4" w:rsidR="00B111DC" w:rsidRPr="0015421A" w:rsidRDefault="00B111DC" w:rsidP="00B111DC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ary_Table \* ARABIC </w:instrTex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5421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2B6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3E06">
        <w:rPr>
          <w:rFonts w:ascii="Times New Roman" w:hAnsi="Times New Roman" w:cs="Times New Roman"/>
          <w:color w:val="000000" w:themeColor="text1"/>
          <w:sz w:val="24"/>
          <w:szCs w:val="24"/>
        </w:rPr>
        <w:t>Binary</w:t>
      </w:r>
      <w:r w:rsidR="00F92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>logistic regression for the associations between r</w:t>
      </w:r>
      <w:r w:rsidR="002E565C"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>adiographic osteoarthritis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F92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cial</w:t>
      </w:r>
      <w:r w:rsidRPr="00154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</w:t>
      </w:r>
    </w:p>
    <w:tbl>
      <w:tblPr>
        <w:tblpPr w:leftFromText="180" w:rightFromText="180" w:vertAnchor="page" w:horzAnchor="margin" w:tblpXSpec="center" w:tblpY="1962"/>
        <w:tblW w:w="8372" w:type="dxa"/>
        <w:tblLook w:val="04A0" w:firstRow="1" w:lastRow="0" w:firstColumn="1" w:lastColumn="0" w:noHBand="0" w:noVBand="1"/>
      </w:tblPr>
      <w:tblGrid>
        <w:gridCol w:w="1760"/>
        <w:gridCol w:w="1904"/>
        <w:gridCol w:w="1306"/>
        <w:gridCol w:w="2126"/>
        <w:gridCol w:w="1276"/>
      </w:tblGrid>
      <w:tr w:rsidR="00CE18BE" w:rsidRPr="00CD3ECE" w14:paraId="7C08DD3D" w14:textId="77777777" w:rsidTr="00CE18BE">
        <w:trPr>
          <w:trHeight w:val="300"/>
        </w:trPr>
        <w:tc>
          <w:tcPr>
            <w:tcW w:w="176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D72C84A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477AA9BB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1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7CE4586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Unadjusted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F4DF04F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Fully Adjusted</w:t>
            </w:r>
          </w:p>
        </w:tc>
      </w:tr>
      <w:tr w:rsidR="00CE18BE" w:rsidRPr="00CD3ECE" w14:paraId="07D00DF2" w14:textId="77777777" w:rsidTr="00CE18BE">
        <w:trPr>
          <w:trHeight w:val="300"/>
        </w:trPr>
        <w:tc>
          <w:tcPr>
            <w:tcW w:w="176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B1C657E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B6E8831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OR 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[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95% CI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30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A6B6531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515D4C6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OR 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[</w:t>
            </w: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95% CI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190B72C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t xml:space="preserve"> P</w:t>
            </w:r>
          </w:p>
        </w:tc>
      </w:tr>
      <w:tr w:rsidR="00CE18BE" w:rsidRPr="00CD3ECE" w14:paraId="0EFF5D20" w14:textId="77777777" w:rsidTr="00CE18BE">
        <w:trPr>
          <w:trHeight w:val="300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3B3B329" w14:textId="6FDCE2AC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E215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FED1937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5ED2D58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6F1650E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5BEACFE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E18BE" w:rsidRPr="00CD3ECE" w14:paraId="205ECEBF" w14:textId="77777777" w:rsidTr="00CE18BE">
        <w:trPr>
          <w:trHeight w:val="288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5A447B9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sian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607FC4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96 [0.70 - 1.31]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31249E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AA42F8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19 [0.87 - 1.63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1D7D6F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</w:tr>
      <w:tr w:rsidR="00CE18BE" w:rsidRPr="00CD3ECE" w14:paraId="3EAD82FF" w14:textId="77777777" w:rsidTr="00CE18BE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02E4961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Black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C1FFD5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50 [0.29 - 0.85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F804FF1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87A7EB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64 [0.37 - 1.10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741B445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</w:tr>
      <w:tr w:rsidR="00CE18BE" w:rsidRPr="00CD3ECE" w14:paraId="27EBADFD" w14:textId="77777777" w:rsidTr="00CE18BE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18758DD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Mixed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68E32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52 [0.29 - 0.95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2DF83AC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CB26EA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71 [0.39 - 1.31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63A0B925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</w:tr>
      <w:tr w:rsidR="00CE18BE" w:rsidRPr="00CD3ECE" w14:paraId="672F6BF0" w14:textId="77777777" w:rsidTr="00CE18BE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77E8BD1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hinese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6CC6A0A6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46 [0.19 - 1.11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right w:val="single" w:sz="18" w:space="0" w:color="auto"/>
            </w:tcBorders>
            <w:noWrap/>
            <w:vAlign w:val="bottom"/>
            <w:hideMark/>
          </w:tcPr>
          <w:p w14:paraId="1B0DE456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7EFD7D9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73 [0.30 - 1.79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18" w:space="0" w:color="auto"/>
            </w:tcBorders>
            <w:noWrap/>
            <w:vAlign w:val="bottom"/>
            <w:hideMark/>
          </w:tcPr>
          <w:p w14:paraId="5DC845ED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</w:tr>
      <w:tr w:rsidR="00CE18BE" w:rsidRPr="00CD3ECE" w14:paraId="7109D781" w14:textId="77777777" w:rsidTr="00CE18BE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</w:tcPr>
          <w:p w14:paraId="214CC409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14:paraId="19094BB0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2 [1.07 - 1.39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14A95E2E" w14:textId="77777777" w:rsidR="00CE18B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B111D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.</w:t>
            </w: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</w:t>
            </w:r>
            <w:r w:rsidRPr="00B111D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 × 10</w:t>
            </w:r>
            <w:r w:rsidRPr="00B111DC">
              <w:rPr>
                <w:rFonts w:ascii="Aptos Narrow" w:eastAsia="Times New Roman" w:hAnsi="Aptos Narrow" w:cs="Times New Roman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14:paraId="408EC9E0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5 [1.01 - 1.31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40E374EF" w14:textId="77777777" w:rsidR="00CE18B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CE18BE" w:rsidRPr="00CD3ECE" w14:paraId="3F94E913" w14:textId="77777777" w:rsidTr="00CE18BE">
        <w:trPr>
          <w:trHeight w:val="300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19D522C" w14:textId="07F0E303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E215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A</w:t>
            </w:r>
            <w:proofErr w:type="spellEnd"/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B662173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81E0CDA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3DFB308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7E3F75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E18BE" w:rsidRPr="00CD3ECE" w14:paraId="280B9B17" w14:textId="77777777" w:rsidTr="00CE18BE">
        <w:trPr>
          <w:trHeight w:val="288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EBE4C47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sian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81197B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03 [0.78 - 1.36]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4BB6DC7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4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6F734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17 [0.88 - 1.56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FA6AB6F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</w:tr>
      <w:tr w:rsidR="00CE18BE" w:rsidRPr="00CD3ECE" w14:paraId="1E7DCB62" w14:textId="77777777" w:rsidTr="00CE18BE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0498C0F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Black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8EF8F7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11 [0.78 - 1.57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7F1C33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7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DB0A9E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32 [0.92 - 1.88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E333B7B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</w:tr>
      <w:tr w:rsidR="00CE18BE" w:rsidRPr="00CD3ECE" w14:paraId="544FBD43" w14:textId="77777777" w:rsidTr="00CE18BE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AF01F14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Mixed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E5301C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69 [0.42 - 1.13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B7386F4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0CFDE1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91 [0.56 - 1.50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F748645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2</w:t>
            </w:r>
          </w:p>
        </w:tc>
      </w:tr>
      <w:tr w:rsidR="00CE18BE" w:rsidRPr="00CD3ECE" w14:paraId="0A25B172" w14:textId="77777777" w:rsidTr="00CE18BE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21C9606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hinese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6DB4201F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38 [0.16 - 0.93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right w:val="single" w:sz="18" w:space="0" w:color="auto"/>
            </w:tcBorders>
            <w:noWrap/>
            <w:vAlign w:val="bottom"/>
            <w:hideMark/>
          </w:tcPr>
          <w:p w14:paraId="32412B17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091EE581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58 [0.24 - 1.43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18" w:space="0" w:color="auto"/>
            </w:tcBorders>
            <w:noWrap/>
            <w:vAlign w:val="bottom"/>
            <w:hideMark/>
          </w:tcPr>
          <w:p w14:paraId="015738AB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</w:tr>
      <w:tr w:rsidR="00CE18BE" w:rsidRPr="00CD3ECE" w14:paraId="12D3F17B" w14:textId="77777777" w:rsidTr="00CE18BE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</w:tcPr>
          <w:p w14:paraId="6315142A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14:paraId="3AB38BFA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0 [1.06 - 1.36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150DC998" w14:textId="77777777" w:rsidR="00CE18B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B111D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3.50 × 10</w:t>
            </w:r>
            <w:r w:rsidRPr="00B111DC">
              <w:rPr>
                <w:rFonts w:ascii="Aptos Narrow" w:eastAsia="Times New Roman" w:hAnsi="Aptos Narrow" w:cs="Times New Roman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14:paraId="4CFB828B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8 [1.04 - 1.34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67CBDC6B" w14:textId="77777777" w:rsidR="00CE18B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CE18BE" w:rsidRPr="00CD3ECE" w14:paraId="1CA05FD7" w14:textId="77777777" w:rsidTr="00CE18BE">
        <w:trPr>
          <w:trHeight w:val="300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7E3B1C8" w14:textId="3F41ADC0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="00E215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528250B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021D33E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CB1A67F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64D4016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E18BE" w:rsidRPr="00CD3ECE" w14:paraId="7766FDB0" w14:textId="77777777" w:rsidTr="00CE18BE">
        <w:trPr>
          <w:trHeight w:val="288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F897865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sian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DCAADB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09 [0.80 - 1.48]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793908B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9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1CD713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65 [1.20 - 2.26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473BEAE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  <w:r w:rsidRPr="00B111D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</w:t>
            </w:r>
            <w:r w:rsidRPr="00B111D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0 × 10</w:t>
            </w:r>
            <w:r w:rsidRPr="00B111DC">
              <w:rPr>
                <w:rFonts w:ascii="Aptos Narrow" w:eastAsia="Times New Roman" w:hAnsi="Aptos Narrow" w:cs="Times New Roman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CE18BE" w:rsidRPr="00CD3ECE" w14:paraId="619EEA72" w14:textId="77777777" w:rsidTr="00CE18BE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51F3908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Black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DBB78E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46 [1.03 - 2.07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D1D9FA5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826DB5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43 [0.99 - 2.06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AB7A0C2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</w:tr>
      <w:tr w:rsidR="00CE18BE" w:rsidRPr="00CD3ECE" w14:paraId="0FCEC658" w14:textId="77777777" w:rsidTr="00CE18BE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8950B8E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Mixed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E90EE3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20 [0.78 - 1.86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1FED258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C5B10A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29 [0.82 - 2.02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625B64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CE18BE" w:rsidRPr="00CD3ECE" w14:paraId="14D1B31C" w14:textId="77777777" w:rsidTr="00CE18BE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A9BDDD0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hinese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18991EC0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0.93 [0.48 - 1.83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right w:val="single" w:sz="18" w:space="0" w:color="auto"/>
            </w:tcBorders>
            <w:noWrap/>
            <w:vAlign w:val="bottom"/>
            <w:hideMark/>
          </w:tcPr>
          <w:p w14:paraId="453D6957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4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right w:val="single" w:sz="8" w:space="0" w:color="auto"/>
            </w:tcBorders>
            <w:noWrap/>
            <w:vAlign w:val="bottom"/>
            <w:hideMark/>
          </w:tcPr>
          <w:p w14:paraId="5FFF1448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58 [0.80 - 3.14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right w:val="single" w:sz="18" w:space="0" w:color="auto"/>
            </w:tcBorders>
            <w:noWrap/>
            <w:vAlign w:val="bottom"/>
            <w:hideMark/>
          </w:tcPr>
          <w:p w14:paraId="57B9FAA7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</w:tr>
      <w:tr w:rsidR="00CE18BE" w:rsidRPr="00CD3ECE" w14:paraId="43871854" w14:textId="77777777" w:rsidTr="00CE18BE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</w:tcPr>
          <w:p w14:paraId="4BD0F5DD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14:paraId="2A74FE12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1 [0.97 - 1.28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6543C9C2" w14:textId="77777777" w:rsidR="00CE18B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14:paraId="74A013C8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0 [0.78 - 1.04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3C23C69C" w14:textId="77777777" w:rsidR="00CE18B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</w:tr>
      <w:tr w:rsidR="00CE18BE" w:rsidRPr="00CD3ECE" w14:paraId="2B802B8C" w14:textId="77777777" w:rsidTr="00CE18BE">
        <w:trPr>
          <w:trHeight w:val="300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0BD1733" w14:textId="55B3796A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Left </w:t>
            </w:r>
            <w:proofErr w:type="spellStart"/>
            <w:r w:rsidR="00E215D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CD3EC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A</w:t>
            </w:r>
            <w:proofErr w:type="spellEnd"/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12FBA58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F0CB25C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5235EF2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8FE3691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E18BE" w:rsidRPr="00CD3ECE" w14:paraId="4C732883" w14:textId="77777777" w:rsidTr="00CE18BE">
        <w:trPr>
          <w:trHeight w:val="288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F136FA6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sian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AF32AF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02 [0.76 - 1.38]</w:t>
            </w:r>
          </w:p>
        </w:tc>
        <w:tc>
          <w:tcPr>
            <w:tcW w:w="130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77383551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626B26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55 [1.14 - 2.10]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54B55B0F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B111D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5.20 × 10</w:t>
            </w:r>
            <w:r w:rsidRPr="00B111DC">
              <w:rPr>
                <w:rFonts w:ascii="Aptos Narrow" w:eastAsia="Times New Roman" w:hAnsi="Aptos Narrow" w:cs="Times New Roman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CE18BE" w:rsidRPr="00CD3ECE" w14:paraId="0B7E6EF1" w14:textId="77777777" w:rsidTr="00CE18BE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8E6102A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Black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070EA6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48 [1.07 - 2.06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2C9C5A8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B07F3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43 [1.01 - 2.01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B0D623C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CE18BE" w:rsidRPr="00CD3ECE" w14:paraId="26448B9B" w14:textId="77777777" w:rsidTr="00CE18BE">
        <w:trPr>
          <w:trHeight w:val="288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C72D08C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Mixed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B738CB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21 [0.80 - 1.82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2F0A847C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89607D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27 [0.83 - 1.95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4E477446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</w:tr>
      <w:tr w:rsidR="00CE18BE" w:rsidRPr="00CD3ECE" w14:paraId="632FC3A7" w14:textId="77777777" w:rsidTr="00CE18BE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EAC7B8C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hinese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0C7337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11 [0.62 - 2.00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3AACD827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3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ED1B7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</w:rPr>
              <w:t>1.89 [1.04 - 3.44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noWrap/>
            <w:vAlign w:val="bottom"/>
            <w:hideMark/>
          </w:tcPr>
          <w:p w14:paraId="0A43B97E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CE18BE" w:rsidRPr="00CD3ECE" w14:paraId="73EFBB0D" w14:textId="77777777" w:rsidTr="00CE18BE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</w:tcPr>
          <w:p w14:paraId="3A71D64E" w14:textId="77777777" w:rsidR="00CE18BE" w:rsidRPr="00CD3ECE" w:rsidRDefault="00CE18BE" w:rsidP="00CE18B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1904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14:paraId="3C3732BF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7 [0.84 - 1.12]</w:t>
            </w:r>
          </w:p>
        </w:tc>
        <w:tc>
          <w:tcPr>
            <w:tcW w:w="130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2CA29D02" w14:textId="77777777" w:rsidR="00CE18B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7</w:t>
            </w:r>
          </w:p>
        </w:tc>
        <w:tc>
          <w:tcPr>
            <w:tcW w:w="2126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bottom"/>
          </w:tcPr>
          <w:p w14:paraId="756E2479" w14:textId="77777777" w:rsidR="00CE18BE" w:rsidRPr="00CD3EC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0 [0.69 - 0.92]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1D7A327E" w14:textId="77777777" w:rsidR="00CE18BE" w:rsidRDefault="00CE18BE" w:rsidP="00CE18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B111DC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.30 × 10</w:t>
            </w:r>
            <w:r w:rsidRPr="00B111DC">
              <w:rPr>
                <w:rFonts w:ascii="Aptos Narrow" w:eastAsia="Times New Roman" w:hAnsi="Aptos Narrow" w:cs="Times New Roman"/>
                <w:kern w:val="0"/>
                <w:vertAlign w:val="superscript"/>
                <w:lang w:eastAsia="en-GB"/>
                <w14:ligatures w14:val="none"/>
              </w:rPr>
              <w:t>-3</w:t>
            </w:r>
          </w:p>
        </w:tc>
      </w:tr>
    </w:tbl>
    <w:p w14:paraId="5F2E19A4" w14:textId="40DF716A" w:rsidR="00236924" w:rsidRDefault="00236924" w:rsidP="00236924">
      <w:pPr>
        <w:jc w:val="center"/>
      </w:pPr>
    </w:p>
    <w:bookmarkEnd w:id="1"/>
    <w:p w14:paraId="42EFE632" w14:textId="570EC4A0" w:rsidR="00A95AA0" w:rsidRPr="00A95AA0" w:rsidRDefault="00A804C1" w:rsidP="00FA3B1D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564A44A4" wp14:editId="4807C476">
                <wp:simplePos x="0" y="0"/>
                <wp:positionH relativeFrom="margin">
                  <wp:posOffset>228600</wp:posOffset>
                </wp:positionH>
                <wp:positionV relativeFrom="bottomMargin">
                  <wp:posOffset>-191770</wp:posOffset>
                </wp:positionV>
                <wp:extent cx="8839200" cy="939800"/>
                <wp:effectExtent l="0" t="0" r="0" b="0"/>
                <wp:wrapSquare wrapText="bothSides"/>
                <wp:docPr id="16012786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0" cy="939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237C1" w14:textId="2DD47532" w:rsidR="00B111DC" w:rsidRPr="00082572" w:rsidRDefault="00B111DC" w:rsidP="00B111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djusted for age, sex, height, weight and deprivation</w:t>
                            </w:r>
                          </w:p>
                          <w:p w14:paraId="5795914C" w14:textId="285600F4" w:rsidR="00B111DC" w:rsidRPr="00082572" w:rsidRDefault="00B111DC" w:rsidP="00B111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White </w:t>
                            </w:r>
                            <w:r w:rsidR="00F92B66"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ace </w:t>
                            </w:r>
                            <w:r w:rsidR="000817B0"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s</w:t>
                            </w:r>
                            <w:r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 comparator group</w:t>
                            </w:r>
                          </w:p>
                          <w:p w14:paraId="2D676199" w14:textId="00AB357F" w:rsidR="00D039FF" w:rsidRPr="00082572" w:rsidRDefault="00E215D8" w:rsidP="00B111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rHOA</w:t>
                            </w:r>
                            <w:proofErr w:type="spellEnd"/>
                            <w:r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– radiographic hip osteoarthritis, </w:t>
                            </w:r>
                            <w:proofErr w:type="spellStart"/>
                            <w:r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r</w:t>
                            </w:r>
                            <w:r w:rsidR="00D039FF"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KOA</w:t>
                            </w:r>
                            <w:proofErr w:type="spellEnd"/>
                            <w:r w:rsidR="00D039FF"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– </w:t>
                            </w:r>
                            <w:r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adiographic </w:t>
                            </w:r>
                            <w:r w:rsidR="00D039FF" w:rsidRPr="0008257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knee osteoarthritis, OR – odds ratio, CI – confidence interval, P – p-val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4A44A4" id="_x0000_s1030" type="#_x0000_t202" style="position:absolute;left:0;text-align:left;margin-left:18pt;margin-top:-15.1pt;width:696pt;height:74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" stroked="f">
                <v:textbox>
                  <w:txbxContent>
                    <w:p w14:paraId="5E6237C1" w14:textId="2DD47532" w:rsidR="00B111DC" w:rsidRPr="00082572" w:rsidRDefault="00B111DC" w:rsidP="00B111DC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w:pPr>
                      <w:r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djusted for age, sex, height, weight and deprivation</w:t>
                      </w:r>
                    </w:p>
                    <w:p w14:paraId="5795914C" w14:textId="285600F4" w:rsidR="00B111DC" w:rsidRPr="00082572" w:rsidRDefault="00B111DC" w:rsidP="00B111DC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w:pPr>
                      <w:r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White </w:t>
                      </w:r>
                      <w:r w:rsidR="00F92B66"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race </w:t>
                      </w:r>
                      <w:r w:rsidR="000817B0"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s</w:t>
                      </w:r>
                      <w:r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 the comparator group</w:t>
                      </w:r>
                    </w:p>
                    <w:p w14:paraId="2D676199" w14:textId="00AB357F" w:rsidR="00D039FF" w:rsidRPr="00082572" w:rsidRDefault="00E215D8" w:rsidP="00B111DC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rHOA</w:t>
                      </w:r>
                      <w:proofErr w:type="spellEnd"/>
                      <w:r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 – radiographic hip osteoarthritis, </w:t>
                      </w:r>
                      <w:proofErr w:type="spellStart"/>
                      <w:r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r</w:t>
                      </w:r>
                      <w:r w:rsidR="00D039FF"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KOA</w:t>
                      </w:r>
                      <w:proofErr w:type="spellEnd"/>
                      <w:r w:rsidR="00D039FF"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 – </w:t>
                      </w:r>
                      <w:r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radiographic </w:t>
                      </w:r>
                      <w:r w:rsidR="00D039FF" w:rsidRPr="0008257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knee osteoarthritis, OR – odds ratio, CI – confidence interval, P – p-value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F3784C" w:rsidRPr="00236924">
        <w:br w:type="page"/>
      </w:r>
    </w:p>
    <w:p w14:paraId="60A25119" w14:textId="7F47D9EB" w:rsidR="00413792" w:rsidRPr="00413792" w:rsidRDefault="00413792" w:rsidP="00413792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A2EC5E" wp14:editId="2A55E7D1">
                <wp:simplePos x="0" y="0"/>
                <wp:positionH relativeFrom="margin">
                  <wp:posOffset>-571500</wp:posOffset>
                </wp:positionH>
                <wp:positionV relativeFrom="paragraph">
                  <wp:posOffset>3393831</wp:posOffset>
                </wp:positionV>
                <wp:extent cx="9999980" cy="833804"/>
                <wp:effectExtent l="0" t="0" r="1270" b="4445"/>
                <wp:wrapNone/>
                <wp:docPr id="4224186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99980" cy="833804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69B8809" w14:textId="77777777" w:rsidR="00AD4392" w:rsidRPr="0015421A" w:rsidRDefault="00AD4392" w:rsidP="00F3784C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3A29313D" w14:textId="3907BD16" w:rsidR="00F3784C" w:rsidRPr="0015421A" w:rsidRDefault="00A20037" w:rsidP="00F3784C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5421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F3784C" w:rsidRPr="0015421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1 </w:t>
                            </w:r>
                            <w:r w:rsidR="00F3784C" w:rsidRPr="0015421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- Logistic regression results for the associations between number of joints affected and self-reported hip or knee pain</w:t>
                            </w:r>
                            <w:r w:rsidR="00815155" w:rsidRPr="0015421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55CB770F" w14:textId="066F54FB" w:rsidR="00815155" w:rsidRPr="0015421A" w:rsidRDefault="00815155" w:rsidP="008151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djusted for age, sex, </w:t>
                            </w:r>
                            <w:r w:rsidR="00F92B66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race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, height, weight and depriv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A2EC5E" id="Text Box 1" o:spid="_x0000_s1031" type="#_x0000_t202" style="position:absolute;margin-left:-45pt;margin-top:267.25pt;width:787.4pt;height:65.65pt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" stroked="f">
                <v:textbox inset="0,0,0,0">
                  <w:txbxContent>
                    <w:p w14:paraId="169B8809" w14:textId="77777777" w:rsidR="00AD4392" w:rsidRPr="0015421A" w:rsidRDefault="00AD4392" w:rsidP="00F3784C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14:paraId="3A29313D" w14:textId="3907BD16" w:rsidR="00F3784C" w:rsidRPr="0015421A" w:rsidRDefault="00A20037" w:rsidP="00F3784C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5421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Supplementary </w:t>
                      </w:r>
                      <w:r w:rsidR="00F3784C" w:rsidRPr="0015421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Pr="0015421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1 </w:t>
                      </w:r>
                      <w:r w:rsidR="00F3784C" w:rsidRPr="0015421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- Logistic regression results for the associations between number of joints affected and self-reported hip or knee pain</w:t>
                      </w:r>
                      <w:r w:rsidR="00815155" w:rsidRPr="0015421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  <w:p w14:paraId="55CB770F" w14:textId="066F54FB" w:rsidR="00815155" w:rsidRPr="0015421A" w:rsidRDefault="00815155" w:rsidP="0081515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Adjusted for age, sex, </w:t>
                      </w:r>
                      <w:r w:rsidR="00F92B66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race</w:t>
                      </w:r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, height, weight and depriv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13792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GB"/>
          <w14:ligatures w14:val="none"/>
        </w:rPr>
        <w:drawing>
          <wp:anchor distT="0" distB="0" distL="114300" distR="114300" simplePos="0" relativeHeight="251708416" behindDoc="0" locked="0" layoutInCell="1" allowOverlap="1" wp14:anchorId="1B85372C" wp14:editId="6FB30AB6">
            <wp:simplePos x="0" y="0"/>
            <wp:positionH relativeFrom="column">
              <wp:posOffset>-784860</wp:posOffset>
            </wp:positionH>
            <wp:positionV relativeFrom="margin">
              <wp:align>top</wp:align>
            </wp:positionV>
            <wp:extent cx="10434320" cy="3126105"/>
            <wp:effectExtent l="0" t="0" r="5080" b="0"/>
            <wp:wrapTopAndBottom/>
            <wp:docPr id="91839480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34320" cy="312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C1D533" w14:textId="6C89D89C" w:rsidR="00D770BC" w:rsidRDefault="00D770BC"/>
    <w:p w14:paraId="71E63034" w14:textId="71677738" w:rsidR="00211BC4" w:rsidRDefault="00211BC4"/>
    <w:p w14:paraId="05F0B12B" w14:textId="1D6BCBDA" w:rsidR="00F3784C" w:rsidRDefault="00F3784C"/>
    <w:p w14:paraId="0A7F38DF" w14:textId="202C6240" w:rsidR="00F3784C" w:rsidRDefault="00F3784C"/>
    <w:p w14:paraId="10C3EF6F" w14:textId="64F5BF17" w:rsidR="00CD3ECE" w:rsidRDefault="00CD3ECE" w:rsidP="00CD3ECE"/>
    <w:p w14:paraId="6E4693AF" w14:textId="3A21D6F2" w:rsidR="00F3784C" w:rsidRPr="00F3784C" w:rsidRDefault="00F3784C" w:rsidP="00F3784C"/>
    <w:p w14:paraId="19A1BDD5" w14:textId="7C6F09FC" w:rsidR="00A20037" w:rsidRPr="00A20037" w:rsidRDefault="00A20037" w:rsidP="00A20037"/>
    <w:p w14:paraId="02F3EC33" w14:textId="0295F389" w:rsidR="00FC081C" w:rsidRPr="00FC081C" w:rsidRDefault="00FC081C" w:rsidP="00FC081C">
      <w:r w:rsidRPr="00FC081C">
        <w:rPr>
          <w:noProof/>
        </w:rPr>
        <w:lastRenderedPageBreak/>
        <w:drawing>
          <wp:anchor distT="0" distB="0" distL="114300" distR="114300" simplePos="0" relativeHeight="251709440" behindDoc="0" locked="0" layoutInCell="1" allowOverlap="1" wp14:anchorId="2FDE6C77" wp14:editId="4FCD3AE6">
            <wp:simplePos x="0" y="0"/>
            <wp:positionH relativeFrom="margin">
              <wp:align>center</wp:align>
            </wp:positionH>
            <wp:positionV relativeFrom="page">
              <wp:posOffset>642100</wp:posOffset>
            </wp:positionV>
            <wp:extent cx="7829550" cy="4861560"/>
            <wp:effectExtent l="0" t="0" r="0" b="0"/>
            <wp:wrapTopAndBottom/>
            <wp:docPr id="20803914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F66183" w14:textId="4E03CB2A" w:rsidR="00A20037" w:rsidRPr="00A20037" w:rsidRDefault="00776722" w:rsidP="00A20037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4EF466" wp14:editId="16EF446D">
                <wp:simplePos x="0" y="0"/>
                <wp:positionH relativeFrom="margin">
                  <wp:posOffset>682152</wp:posOffset>
                </wp:positionH>
                <wp:positionV relativeFrom="page">
                  <wp:posOffset>6118522</wp:posOffset>
                </wp:positionV>
                <wp:extent cx="7723505" cy="297815"/>
                <wp:effectExtent l="0" t="0" r="0" b="6985"/>
                <wp:wrapTopAndBottom/>
                <wp:docPr id="3660124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3505" cy="2978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CE8822" w14:textId="5CE2E141" w:rsidR="00851B53" w:rsidRPr="0015421A" w:rsidRDefault="00851B53" w:rsidP="00851B53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5421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upplementary Figure 2 - Correlations matrix to visually display the relationship</w:t>
                            </w:r>
                            <w:r w:rsidR="00862A63" w:rsidRPr="0015421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Pr="0015421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between </w:t>
                            </w:r>
                            <w:r w:rsidR="00FC081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he minimum joint-space widths at each of the four anatomical joints</w:t>
                            </w:r>
                          </w:p>
                          <w:p w14:paraId="26E65B09" w14:textId="7CCC79F2" w:rsidR="00B70C71" w:rsidRPr="0015421A" w:rsidRDefault="00B70C71" w:rsidP="00B70C7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mJSW</w:t>
                            </w:r>
                            <w:proofErr w:type="spellEnd"/>
                            <w:r w:rsidRPr="001542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- minimum joint-space wid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4EF466" id="_x0000_s1032" type="#_x0000_t202" style="position:absolute;margin-left:53.7pt;margin-top:481.75pt;width:608.15pt;height:23.45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" stroked="f">
                <v:textbox style="mso-fit-shape-to-text:t" inset="0,0,0,0">
                  <w:txbxContent>
                    <w:p w14:paraId="0FCE8822" w14:textId="5CE2E141" w:rsidR="00851B53" w:rsidRPr="0015421A" w:rsidRDefault="00851B53" w:rsidP="00851B53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5421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upplementary Figure 2 - Correlations matrix to visually display the relationship</w:t>
                      </w:r>
                      <w:r w:rsidR="00862A63" w:rsidRPr="0015421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Pr="0015421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between </w:t>
                      </w:r>
                      <w:r w:rsidR="00FC081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he minimum joint-space widths at each of the four anatomical joints</w:t>
                      </w:r>
                    </w:p>
                    <w:p w14:paraId="26E65B09" w14:textId="7CCC79F2" w:rsidR="00B70C71" w:rsidRPr="0015421A" w:rsidRDefault="00B70C71" w:rsidP="00B70C71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mJSW</w:t>
                      </w:r>
                      <w:proofErr w:type="spellEnd"/>
                      <w:r w:rsidRPr="0015421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- minimum joint-space width</w:t>
                      </w:r>
                    </w:p>
                  </w:txbxContent>
                </v:textbox>
                <w10:wrap type="topAndBottom" anchorx="margin" anchory="page"/>
              </v:shape>
            </w:pict>
          </mc:Fallback>
        </mc:AlternateContent>
      </w:r>
    </w:p>
    <w:sectPr w:rsidR="00A20037" w:rsidRPr="00A20037" w:rsidSect="0070538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F1E74" w14:textId="77777777" w:rsidR="00F159DA" w:rsidRDefault="00F159DA" w:rsidP="00232F80">
      <w:pPr>
        <w:spacing w:after="0" w:line="240" w:lineRule="auto"/>
      </w:pPr>
      <w:r>
        <w:separator/>
      </w:r>
    </w:p>
  </w:endnote>
  <w:endnote w:type="continuationSeparator" w:id="0">
    <w:p w14:paraId="614E86C1" w14:textId="77777777" w:rsidR="00F159DA" w:rsidRDefault="00F159DA" w:rsidP="00232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4AD23" w14:textId="77777777" w:rsidR="00F159DA" w:rsidRDefault="00F159DA" w:rsidP="00232F80">
      <w:pPr>
        <w:spacing w:after="0" w:line="240" w:lineRule="auto"/>
      </w:pPr>
      <w:r>
        <w:separator/>
      </w:r>
    </w:p>
  </w:footnote>
  <w:footnote w:type="continuationSeparator" w:id="0">
    <w:p w14:paraId="2F9B6803" w14:textId="77777777" w:rsidR="00F159DA" w:rsidRDefault="00F159DA" w:rsidP="00232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DC2"/>
    <w:rsid w:val="00006604"/>
    <w:rsid w:val="00025276"/>
    <w:rsid w:val="00031544"/>
    <w:rsid w:val="00032304"/>
    <w:rsid w:val="00075DC2"/>
    <w:rsid w:val="00081605"/>
    <w:rsid w:val="000817B0"/>
    <w:rsid w:val="00082572"/>
    <w:rsid w:val="000A0F59"/>
    <w:rsid w:val="000A6337"/>
    <w:rsid w:val="000E7BCE"/>
    <w:rsid w:val="00105298"/>
    <w:rsid w:val="001147B9"/>
    <w:rsid w:val="0015421A"/>
    <w:rsid w:val="001544E7"/>
    <w:rsid w:val="001666E1"/>
    <w:rsid w:val="00193E06"/>
    <w:rsid w:val="00196024"/>
    <w:rsid w:val="001A2DE6"/>
    <w:rsid w:val="001C2FE0"/>
    <w:rsid w:val="00201D04"/>
    <w:rsid w:val="00206700"/>
    <w:rsid w:val="00210459"/>
    <w:rsid w:val="00211BC4"/>
    <w:rsid w:val="002122A8"/>
    <w:rsid w:val="00213DDC"/>
    <w:rsid w:val="00232F80"/>
    <w:rsid w:val="00236924"/>
    <w:rsid w:val="00247652"/>
    <w:rsid w:val="002B7D29"/>
    <w:rsid w:val="002C09D8"/>
    <w:rsid w:val="002D3DD1"/>
    <w:rsid w:val="002D7FA7"/>
    <w:rsid w:val="002E01E7"/>
    <w:rsid w:val="002E565C"/>
    <w:rsid w:val="002F768E"/>
    <w:rsid w:val="00337CA8"/>
    <w:rsid w:val="00357828"/>
    <w:rsid w:val="003F2BBC"/>
    <w:rsid w:val="004127C7"/>
    <w:rsid w:val="00413792"/>
    <w:rsid w:val="00416874"/>
    <w:rsid w:val="00424D1E"/>
    <w:rsid w:val="00432B20"/>
    <w:rsid w:val="0044771A"/>
    <w:rsid w:val="00456CA2"/>
    <w:rsid w:val="00462E7B"/>
    <w:rsid w:val="004B7D74"/>
    <w:rsid w:val="004E4FB5"/>
    <w:rsid w:val="0050243F"/>
    <w:rsid w:val="005354DB"/>
    <w:rsid w:val="005401B7"/>
    <w:rsid w:val="0054433A"/>
    <w:rsid w:val="005A5ECA"/>
    <w:rsid w:val="005B4BB5"/>
    <w:rsid w:val="00604A37"/>
    <w:rsid w:val="006051BD"/>
    <w:rsid w:val="006075BA"/>
    <w:rsid w:val="006302C4"/>
    <w:rsid w:val="0063454A"/>
    <w:rsid w:val="006504F6"/>
    <w:rsid w:val="006A1DAF"/>
    <w:rsid w:val="006A2EA9"/>
    <w:rsid w:val="006C502C"/>
    <w:rsid w:val="006D002A"/>
    <w:rsid w:val="006D0D90"/>
    <w:rsid w:val="006F6CFA"/>
    <w:rsid w:val="0070538B"/>
    <w:rsid w:val="00715B5F"/>
    <w:rsid w:val="00731A11"/>
    <w:rsid w:val="0073729B"/>
    <w:rsid w:val="00771A6D"/>
    <w:rsid w:val="00776722"/>
    <w:rsid w:val="00782C72"/>
    <w:rsid w:val="007929D0"/>
    <w:rsid w:val="007E5AB1"/>
    <w:rsid w:val="00815155"/>
    <w:rsid w:val="0082730B"/>
    <w:rsid w:val="0083105B"/>
    <w:rsid w:val="00833242"/>
    <w:rsid w:val="00851487"/>
    <w:rsid w:val="00851B53"/>
    <w:rsid w:val="00862A63"/>
    <w:rsid w:val="008750C8"/>
    <w:rsid w:val="00895367"/>
    <w:rsid w:val="008C46DD"/>
    <w:rsid w:val="008E3AE0"/>
    <w:rsid w:val="008F4757"/>
    <w:rsid w:val="0091104C"/>
    <w:rsid w:val="00914691"/>
    <w:rsid w:val="0092638E"/>
    <w:rsid w:val="00933255"/>
    <w:rsid w:val="0095633E"/>
    <w:rsid w:val="00960BAA"/>
    <w:rsid w:val="009A1538"/>
    <w:rsid w:val="009B2418"/>
    <w:rsid w:val="009B5193"/>
    <w:rsid w:val="009C7A94"/>
    <w:rsid w:val="009F7916"/>
    <w:rsid w:val="009F7FFE"/>
    <w:rsid w:val="00A20037"/>
    <w:rsid w:val="00A32611"/>
    <w:rsid w:val="00A804C1"/>
    <w:rsid w:val="00A95AA0"/>
    <w:rsid w:val="00AA7569"/>
    <w:rsid w:val="00AC14B6"/>
    <w:rsid w:val="00AC1E52"/>
    <w:rsid w:val="00AC2C79"/>
    <w:rsid w:val="00AD4392"/>
    <w:rsid w:val="00AF275E"/>
    <w:rsid w:val="00B05A60"/>
    <w:rsid w:val="00B111DC"/>
    <w:rsid w:val="00B156BE"/>
    <w:rsid w:val="00B17CF5"/>
    <w:rsid w:val="00B70C71"/>
    <w:rsid w:val="00B72972"/>
    <w:rsid w:val="00B7441E"/>
    <w:rsid w:val="00B969FC"/>
    <w:rsid w:val="00BC0809"/>
    <w:rsid w:val="00BC3DB9"/>
    <w:rsid w:val="00C0590E"/>
    <w:rsid w:val="00C34E05"/>
    <w:rsid w:val="00C40D65"/>
    <w:rsid w:val="00C52D4E"/>
    <w:rsid w:val="00C85E89"/>
    <w:rsid w:val="00CA031D"/>
    <w:rsid w:val="00CC487F"/>
    <w:rsid w:val="00CD3ECE"/>
    <w:rsid w:val="00CE18BE"/>
    <w:rsid w:val="00D039FF"/>
    <w:rsid w:val="00D537B5"/>
    <w:rsid w:val="00D75DF5"/>
    <w:rsid w:val="00D770BC"/>
    <w:rsid w:val="00D77183"/>
    <w:rsid w:val="00DE58F2"/>
    <w:rsid w:val="00DF1F32"/>
    <w:rsid w:val="00DF42DF"/>
    <w:rsid w:val="00E215D8"/>
    <w:rsid w:val="00E232BC"/>
    <w:rsid w:val="00E63DA0"/>
    <w:rsid w:val="00E71422"/>
    <w:rsid w:val="00E861D8"/>
    <w:rsid w:val="00EF0F29"/>
    <w:rsid w:val="00F04660"/>
    <w:rsid w:val="00F159DA"/>
    <w:rsid w:val="00F3784C"/>
    <w:rsid w:val="00F75334"/>
    <w:rsid w:val="00F910A2"/>
    <w:rsid w:val="00F92B66"/>
    <w:rsid w:val="00F9473A"/>
    <w:rsid w:val="00FA3B1D"/>
    <w:rsid w:val="00FB7F92"/>
    <w:rsid w:val="00FC081C"/>
    <w:rsid w:val="00FD3631"/>
    <w:rsid w:val="00FE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BB061"/>
  <w15:chartTrackingRefBased/>
  <w15:docId w15:val="{5C265B27-5DF8-4B31-A35F-D0484E7DF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D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D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D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DC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DC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DC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DC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D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D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DC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D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D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D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D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D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D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DC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D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D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D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0D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2F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F80"/>
  </w:style>
  <w:style w:type="paragraph" w:styleId="Footer">
    <w:name w:val="footer"/>
    <w:basedOn w:val="Normal"/>
    <w:link w:val="FooterChar"/>
    <w:uiPriority w:val="99"/>
    <w:unhideWhenUsed/>
    <w:rsid w:val="00232F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F80"/>
  </w:style>
  <w:style w:type="paragraph" w:styleId="NoSpacing">
    <w:name w:val="No Spacing"/>
    <w:uiPriority w:val="1"/>
    <w:qFormat/>
    <w:rsid w:val="00D770B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70BC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E3F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27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3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3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388</Words>
  <Characters>79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H</dc:creator>
  <cp:keywords/>
  <dc:description/>
  <cp:lastModifiedBy>Asad H</cp:lastModifiedBy>
  <cp:revision>3</cp:revision>
  <dcterms:created xsi:type="dcterms:W3CDTF">2026-03-05T19:00:00Z</dcterms:created>
  <dcterms:modified xsi:type="dcterms:W3CDTF">2026-03-05T19:04:00Z</dcterms:modified>
</cp:coreProperties>
</file>